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5CD2C" w14:textId="43E02C83" w:rsidR="00FE6DB7" w:rsidRDefault="00FE6DB7" w:rsidP="00B90C7A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l Material</w:t>
      </w:r>
    </w:p>
    <w:p w14:paraId="2A7A5EA7" w14:textId="77777777" w:rsidR="00FE6DB7" w:rsidRDefault="00FE6DB7" w:rsidP="00B90C7A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B904B03" w14:textId="77C6C89A" w:rsidR="00746BDE" w:rsidRPr="00B90C7A" w:rsidRDefault="007740CE" w:rsidP="00B90C7A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B90C7A">
        <w:rPr>
          <w:rFonts w:ascii="Arial" w:hAnsi="Arial" w:cs="Arial"/>
          <w:b/>
          <w:lang w:val="en-US"/>
        </w:rPr>
        <w:t xml:space="preserve">Treosulfan plus fludarabine versus </w:t>
      </w:r>
      <w:r w:rsidR="00917EB8">
        <w:rPr>
          <w:rFonts w:ascii="Arial" w:hAnsi="Arial" w:cs="Arial"/>
          <w:b/>
          <w:lang w:val="en-US"/>
        </w:rPr>
        <w:t>TEAM</w:t>
      </w:r>
      <w:r w:rsidRPr="00B90C7A">
        <w:rPr>
          <w:rFonts w:ascii="Arial" w:hAnsi="Arial" w:cs="Arial"/>
          <w:b/>
          <w:lang w:val="en-US"/>
        </w:rPr>
        <w:t xml:space="preserve"> as conditioning </w:t>
      </w:r>
      <w:r w:rsidR="00D86039">
        <w:rPr>
          <w:rFonts w:ascii="Arial" w:hAnsi="Arial" w:cs="Arial"/>
          <w:b/>
          <w:lang w:val="en-US"/>
        </w:rPr>
        <w:t xml:space="preserve">treatment </w:t>
      </w:r>
      <w:r w:rsidRPr="00B90C7A">
        <w:rPr>
          <w:rFonts w:ascii="Arial" w:hAnsi="Arial" w:cs="Arial"/>
          <w:b/>
          <w:lang w:val="en-US"/>
        </w:rPr>
        <w:t>before</w:t>
      </w:r>
      <w:r w:rsidRPr="00B90C7A">
        <w:rPr>
          <w:rFonts w:cs="Arial"/>
          <w:lang w:val="en-US"/>
        </w:rPr>
        <w:t xml:space="preserve"> </w:t>
      </w:r>
      <w:r w:rsidR="00847830" w:rsidRPr="00B90C7A">
        <w:rPr>
          <w:rFonts w:ascii="Arial" w:hAnsi="Arial" w:cs="Arial"/>
          <w:b/>
          <w:lang w:val="en-US"/>
        </w:rPr>
        <w:t xml:space="preserve">autologous </w:t>
      </w:r>
      <w:r w:rsidR="00D93D4F" w:rsidRPr="00B90C7A">
        <w:rPr>
          <w:rFonts w:ascii="Arial" w:hAnsi="Arial" w:cs="Arial"/>
          <w:b/>
          <w:lang w:val="en-US"/>
        </w:rPr>
        <w:t>stem cell transplantation</w:t>
      </w:r>
      <w:r w:rsidR="00847830" w:rsidRPr="00B90C7A">
        <w:rPr>
          <w:rFonts w:ascii="Arial" w:hAnsi="Arial" w:cs="Arial"/>
          <w:b/>
          <w:lang w:val="en-US"/>
        </w:rPr>
        <w:t xml:space="preserve"> for </w:t>
      </w:r>
      <w:r w:rsidR="00424DA5" w:rsidRPr="00B90C7A">
        <w:rPr>
          <w:rFonts w:ascii="Arial" w:hAnsi="Arial" w:cs="Arial"/>
          <w:b/>
          <w:lang w:val="en-US"/>
        </w:rPr>
        <w:t xml:space="preserve">B-cell </w:t>
      </w:r>
      <w:r w:rsidR="00847830" w:rsidRPr="00B90C7A">
        <w:rPr>
          <w:rFonts w:ascii="Arial" w:hAnsi="Arial" w:cs="Arial"/>
          <w:b/>
          <w:lang w:val="en-US"/>
        </w:rPr>
        <w:t>Non-Hodgkin lymphoma</w:t>
      </w:r>
    </w:p>
    <w:p w14:paraId="099A735B" w14:textId="77777777" w:rsidR="00746BDE" w:rsidRPr="009163AC" w:rsidRDefault="00746BDE" w:rsidP="00A05AE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267C9B62" w14:textId="77777777" w:rsidR="00790D1A" w:rsidRPr="00096C28" w:rsidRDefault="00790D1A" w:rsidP="00790D1A">
      <w:pPr>
        <w:spacing w:line="480" w:lineRule="auto"/>
        <w:jc w:val="both"/>
        <w:rPr>
          <w:rFonts w:ascii="Arial" w:hAnsi="Arial" w:cs="Arial"/>
        </w:rPr>
      </w:pPr>
      <w:r w:rsidRPr="00096C28">
        <w:rPr>
          <w:rFonts w:ascii="Arial" w:hAnsi="Arial" w:cs="Arial"/>
        </w:rPr>
        <w:t>Jochen J Frietsch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>, Jenny Miethke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>, Paul Linke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Carl C Crodel </w:t>
      </w:r>
      <w:r w:rsidRPr="00B156F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  <w:r w:rsidRPr="00096C28">
        <w:rPr>
          <w:rFonts w:ascii="Arial" w:hAnsi="Arial" w:cs="Arial"/>
        </w:rPr>
        <w:t>Ulf Schnetzke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>, Sebastian Scholl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>, Andreas Hochhaus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  <w:r w:rsidRPr="00096C28">
        <w:rPr>
          <w:rFonts w:ascii="Arial" w:hAnsi="Arial" w:cs="Arial"/>
        </w:rPr>
        <w:t>, Inken Hilgendorf</w:t>
      </w:r>
      <w:r>
        <w:rPr>
          <w:rFonts w:ascii="Arial" w:hAnsi="Arial" w:cs="Arial"/>
        </w:rPr>
        <w:t> </w:t>
      </w:r>
      <w:r w:rsidRPr="00B156F1">
        <w:rPr>
          <w:rFonts w:ascii="Arial" w:hAnsi="Arial" w:cs="Arial"/>
          <w:vertAlign w:val="superscript"/>
        </w:rPr>
        <w:t>1</w:t>
      </w:r>
    </w:p>
    <w:p w14:paraId="1561BC0C" w14:textId="77777777" w:rsidR="00790D1A" w:rsidRPr="00096C28" w:rsidRDefault="00790D1A" w:rsidP="00790D1A">
      <w:pPr>
        <w:spacing w:line="480" w:lineRule="auto"/>
        <w:jc w:val="both"/>
        <w:rPr>
          <w:rFonts w:ascii="Arial" w:hAnsi="Arial" w:cs="Arial"/>
        </w:rPr>
      </w:pPr>
    </w:p>
    <w:p w14:paraId="6177E0BD" w14:textId="77777777" w:rsidR="00790D1A" w:rsidRPr="00B46B15" w:rsidRDefault="00790D1A" w:rsidP="00790D1A">
      <w:pPr>
        <w:spacing w:line="480" w:lineRule="auto"/>
        <w:jc w:val="both"/>
        <w:rPr>
          <w:rFonts w:ascii="Arial" w:hAnsi="Arial" w:cs="Arial"/>
        </w:rPr>
      </w:pPr>
      <w:r w:rsidRPr="00B156F1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 </w:t>
      </w:r>
      <w:r w:rsidRPr="00B46B15">
        <w:rPr>
          <w:rFonts w:ascii="Arial" w:hAnsi="Arial" w:cs="Arial"/>
        </w:rPr>
        <w:t>Klinik für Innere Medizin II, Hämatologie und internistische Onkologie, Universitätsklinikum Jena, Jena, Germany</w:t>
      </w:r>
    </w:p>
    <w:p w14:paraId="55ABDFFA" w14:textId="77777777" w:rsidR="007740CE" w:rsidRPr="00096C28" w:rsidRDefault="007740CE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2A5E9C5C" w14:textId="539FE2BE" w:rsidR="007740CE" w:rsidRDefault="007740CE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37CA8657" w14:textId="70D03D2C" w:rsidR="00C77A10" w:rsidRDefault="00C77A10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7FC7BC63" w14:textId="77777777" w:rsidR="00C77A10" w:rsidRPr="00096C28" w:rsidRDefault="00C77A10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0AA13E2E" w14:textId="77777777" w:rsidR="007740CE" w:rsidRDefault="007740CE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66DB2C7F" w14:textId="77777777" w:rsidR="00294E45" w:rsidRPr="00096C28" w:rsidRDefault="00294E45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0146F06A" w14:textId="77777777" w:rsidR="007740CE" w:rsidRPr="00096C28" w:rsidRDefault="007740CE" w:rsidP="00A05AE6">
      <w:pPr>
        <w:spacing w:line="480" w:lineRule="auto"/>
        <w:jc w:val="both"/>
        <w:outlineLvl w:val="0"/>
        <w:rPr>
          <w:rFonts w:ascii="Arial" w:hAnsi="Arial" w:cs="Arial"/>
          <w:u w:val="single"/>
        </w:rPr>
      </w:pPr>
    </w:p>
    <w:p w14:paraId="1981B1AE" w14:textId="77777777" w:rsidR="007922DE" w:rsidRPr="00B46B15" w:rsidRDefault="007922DE" w:rsidP="00A05AE6">
      <w:pPr>
        <w:spacing w:line="480" w:lineRule="auto"/>
        <w:jc w:val="both"/>
        <w:outlineLvl w:val="0"/>
        <w:rPr>
          <w:rFonts w:ascii="Arial" w:hAnsi="Arial" w:cs="Arial"/>
          <w:u w:val="single"/>
          <w:lang w:val="en-US"/>
        </w:rPr>
      </w:pPr>
      <w:r w:rsidRPr="001D3B18">
        <w:rPr>
          <w:rFonts w:ascii="Arial" w:hAnsi="Arial" w:cs="Arial"/>
          <w:u w:val="single"/>
          <w:lang w:val="en-US"/>
        </w:rPr>
        <w:t>Correspondi</w:t>
      </w:r>
      <w:r w:rsidRPr="00B46B15">
        <w:rPr>
          <w:rFonts w:ascii="Arial" w:hAnsi="Arial" w:cs="Arial"/>
          <w:u w:val="single"/>
          <w:lang w:val="en-US"/>
        </w:rPr>
        <w:t>ng author:</w:t>
      </w:r>
    </w:p>
    <w:p w14:paraId="1F8A2945" w14:textId="77777777" w:rsidR="007922DE" w:rsidRPr="00B46B15" w:rsidRDefault="00062C85" w:rsidP="00A05AE6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B46B15">
        <w:rPr>
          <w:rFonts w:ascii="Arial" w:hAnsi="Arial" w:cs="Arial"/>
          <w:lang w:val="en-US"/>
        </w:rPr>
        <w:t xml:space="preserve">Dr. </w:t>
      </w:r>
      <w:r w:rsidR="00DD7D66" w:rsidRPr="00B46B15">
        <w:rPr>
          <w:rFonts w:ascii="Arial" w:hAnsi="Arial" w:cs="Arial"/>
          <w:lang w:val="en-US"/>
        </w:rPr>
        <w:t xml:space="preserve">med. </w:t>
      </w:r>
      <w:r w:rsidR="00D0306A" w:rsidRPr="00B46B15">
        <w:rPr>
          <w:rFonts w:ascii="Arial" w:hAnsi="Arial" w:cs="Arial"/>
          <w:lang w:val="en-US"/>
        </w:rPr>
        <w:t>Jochen Frietsch</w:t>
      </w:r>
    </w:p>
    <w:p w14:paraId="125DFEDE" w14:textId="77777777" w:rsidR="007922DE" w:rsidRPr="00B46B15" w:rsidRDefault="00774562" w:rsidP="00A05AE6">
      <w:pPr>
        <w:spacing w:line="480" w:lineRule="auto"/>
        <w:jc w:val="both"/>
        <w:rPr>
          <w:rFonts w:ascii="Arial" w:hAnsi="Arial" w:cs="Arial"/>
        </w:rPr>
      </w:pPr>
      <w:r w:rsidRPr="00B46B15">
        <w:rPr>
          <w:rFonts w:ascii="Arial" w:hAnsi="Arial" w:cs="Arial"/>
        </w:rPr>
        <w:t>Universitätsklinikum Jena</w:t>
      </w:r>
      <w:r w:rsidR="00AB6B6E">
        <w:rPr>
          <w:rFonts w:ascii="Arial" w:hAnsi="Arial" w:cs="Arial"/>
        </w:rPr>
        <w:t xml:space="preserve">, </w:t>
      </w:r>
      <w:r w:rsidRPr="00B46B15">
        <w:rPr>
          <w:rFonts w:ascii="Arial" w:hAnsi="Arial" w:cs="Arial"/>
        </w:rPr>
        <w:t xml:space="preserve">Abteilung Hämatologie und </w:t>
      </w:r>
      <w:r w:rsidR="00F06178" w:rsidRPr="00B46B15">
        <w:rPr>
          <w:rFonts w:ascii="Arial" w:hAnsi="Arial" w:cs="Arial"/>
        </w:rPr>
        <w:t xml:space="preserve">Internistische </w:t>
      </w:r>
      <w:r w:rsidRPr="00B46B15">
        <w:rPr>
          <w:rFonts w:ascii="Arial" w:hAnsi="Arial" w:cs="Arial"/>
        </w:rPr>
        <w:t>Onkologie</w:t>
      </w:r>
    </w:p>
    <w:p w14:paraId="3B074EB9" w14:textId="77777777" w:rsidR="007922DE" w:rsidRDefault="00DD7D66" w:rsidP="00A05AE6">
      <w:pPr>
        <w:spacing w:line="480" w:lineRule="auto"/>
        <w:jc w:val="both"/>
        <w:rPr>
          <w:rFonts w:ascii="Arial" w:hAnsi="Arial" w:cs="Arial"/>
        </w:rPr>
      </w:pPr>
      <w:r w:rsidRPr="00B46B15">
        <w:rPr>
          <w:rFonts w:ascii="Arial" w:hAnsi="Arial" w:cs="Arial"/>
        </w:rPr>
        <w:t>Am Klinikum 1</w:t>
      </w:r>
      <w:r w:rsidR="00AB6B6E">
        <w:rPr>
          <w:rFonts w:ascii="Arial" w:hAnsi="Arial" w:cs="Arial"/>
        </w:rPr>
        <w:t xml:space="preserve">, </w:t>
      </w:r>
      <w:r w:rsidR="007922DE" w:rsidRPr="00B46B15">
        <w:rPr>
          <w:rFonts w:ascii="Arial" w:hAnsi="Arial" w:cs="Arial"/>
        </w:rPr>
        <w:t>07747 Jena</w:t>
      </w:r>
      <w:r w:rsidR="00062C85" w:rsidRPr="00B46B15">
        <w:rPr>
          <w:rFonts w:ascii="Arial" w:hAnsi="Arial" w:cs="Arial"/>
        </w:rPr>
        <w:t>, Germany</w:t>
      </w:r>
    </w:p>
    <w:p w14:paraId="2263D6A7" w14:textId="77777777" w:rsidR="00D14C38" w:rsidRDefault="00D14C38" w:rsidP="00A05AE6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Phone: +49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(0)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36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41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/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9-32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42</w:t>
      </w:r>
      <w:r w:rsidR="00150062">
        <w:rPr>
          <w:rFonts w:ascii="Arial" w:hAnsi="Arial" w:cs="Arial"/>
        </w:rPr>
        <w:t> </w:t>
      </w:r>
      <w:r>
        <w:rPr>
          <w:rFonts w:ascii="Arial" w:hAnsi="Arial" w:cs="Arial"/>
        </w:rPr>
        <w:t>79</w:t>
      </w:r>
    </w:p>
    <w:p w14:paraId="6B2E92BE" w14:textId="77777777" w:rsidR="00D14C38" w:rsidRPr="00C45C7F" w:rsidRDefault="00D14C38" w:rsidP="00A05AE6">
      <w:pPr>
        <w:spacing w:line="480" w:lineRule="auto"/>
        <w:jc w:val="both"/>
        <w:rPr>
          <w:rFonts w:ascii="Arial" w:hAnsi="Arial" w:cs="Arial"/>
          <w:lang w:val="fr-FR"/>
        </w:rPr>
      </w:pPr>
      <w:r w:rsidRPr="00C45C7F">
        <w:rPr>
          <w:rFonts w:ascii="Arial" w:hAnsi="Arial" w:cs="Arial"/>
          <w:lang w:val="fr-FR"/>
        </w:rPr>
        <w:t>Fax: +49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(0)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36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41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/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9-32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42</w:t>
      </w:r>
      <w:r w:rsidR="00150062" w:rsidRPr="00C45C7F">
        <w:rPr>
          <w:rFonts w:ascii="Arial" w:hAnsi="Arial" w:cs="Arial"/>
          <w:lang w:val="fr-FR"/>
        </w:rPr>
        <w:t> </w:t>
      </w:r>
      <w:r w:rsidRPr="00C45C7F">
        <w:rPr>
          <w:rFonts w:ascii="Arial" w:hAnsi="Arial" w:cs="Arial"/>
          <w:lang w:val="fr-FR"/>
        </w:rPr>
        <w:t>02</w:t>
      </w:r>
    </w:p>
    <w:p w14:paraId="74C06733" w14:textId="77777777" w:rsidR="00DD7D66" w:rsidRPr="00C45C7F" w:rsidRDefault="00BD3DAE" w:rsidP="00A05AE6">
      <w:pPr>
        <w:spacing w:line="480" w:lineRule="auto"/>
        <w:jc w:val="both"/>
        <w:outlineLvl w:val="0"/>
        <w:rPr>
          <w:rFonts w:ascii="Arial" w:hAnsi="Arial" w:cs="Arial"/>
          <w:lang w:val="fr-FR"/>
        </w:rPr>
      </w:pPr>
      <w:r w:rsidRPr="00C45C7F">
        <w:rPr>
          <w:rFonts w:ascii="Arial" w:hAnsi="Arial" w:cs="Arial"/>
          <w:lang w:val="fr-FR"/>
        </w:rPr>
        <w:t>jochen.frietsch@med.uni-jena.de</w:t>
      </w:r>
    </w:p>
    <w:p w14:paraId="14440A30" w14:textId="36E5E639" w:rsidR="00FA6CEA" w:rsidRDefault="00ED0E57" w:rsidP="00A05AE6">
      <w:pPr>
        <w:spacing w:line="480" w:lineRule="auto"/>
        <w:jc w:val="both"/>
        <w:outlineLvl w:val="0"/>
        <w:rPr>
          <w:rFonts w:ascii="Arial" w:hAnsi="Arial" w:cs="Arial"/>
          <w:lang w:val="en-US"/>
        </w:rPr>
      </w:pPr>
      <w:r w:rsidRPr="00B46B15">
        <w:rPr>
          <w:rFonts w:ascii="Arial" w:hAnsi="Arial" w:cs="Arial"/>
          <w:lang w:val="en-US"/>
        </w:rPr>
        <w:t xml:space="preserve">ORCID ID </w:t>
      </w:r>
      <w:hyperlink r:id="rId8" w:history="1">
        <w:r w:rsidR="00D775E8" w:rsidRPr="00B46B15">
          <w:rPr>
            <w:rStyle w:val="Hyperlink"/>
            <w:rFonts w:ascii="Arial" w:hAnsi="Arial" w:cs="Arial"/>
            <w:lang w:val="en-US"/>
          </w:rPr>
          <w:t>https://orcid.org/0000-0002-1476-8059</w:t>
        </w:r>
      </w:hyperlink>
    </w:p>
    <w:p w14:paraId="341E09C9" w14:textId="4B2423F5" w:rsidR="000E57CE" w:rsidRPr="00430B3E" w:rsidRDefault="00FA6CEA" w:rsidP="00430B3E">
      <w:pPr>
        <w:spacing w:line="480" w:lineRule="auto"/>
        <w:jc w:val="both"/>
        <w:outlineLvl w:val="0"/>
        <w:rPr>
          <w:rFonts w:ascii="Arial" w:hAnsi="Arial" w:cs="Arial"/>
          <w:b/>
          <w:lang w:val="en-GB"/>
        </w:rPr>
      </w:pPr>
      <w:r>
        <w:rPr>
          <w:rFonts w:ascii="Arial" w:hAnsi="Arial" w:cs="Arial"/>
          <w:lang w:val="en-US"/>
        </w:rPr>
        <w:br w:type="page"/>
      </w:r>
      <w:bookmarkStart w:id="0" w:name="b-supportive-therapie-b"/>
      <w:bookmarkStart w:id="1" w:name="b-eisenchelatoren-b"/>
      <w:bookmarkStart w:id="2" w:name="b-immunmodulatorische-substanzen-b"/>
      <w:bookmarkStart w:id="3" w:name="b-immunsuppressive-therapie-b"/>
      <w:bookmarkEnd w:id="0"/>
      <w:bookmarkEnd w:id="1"/>
      <w:bookmarkEnd w:id="2"/>
      <w:bookmarkEnd w:id="3"/>
      <w:r w:rsidR="00474EC7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43AF3DEB" wp14:editId="3BBFE0E9">
            <wp:extent cx="5753100" cy="659701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59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0B3E" w:rsidRPr="00430B3E">
        <w:rPr>
          <w:rFonts w:ascii="Arial" w:hAnsi="Arial" w:cs="Arial"/>
          <w:b/>
          <w:lang w:val="en-GB"/>
        </w:rPr>
        <w:t xml:space="preserve">Supplemental </w:t>
      </w:r>
      <w:r w:rsidR="000E57CE" w:rsidRPr="00430B3E">
        <w:rPr>
          <w:rFonts w:ascii="Arial" w:hAnsi="Arial" w:cs="Arial"/>
          <w:b/>
          <w:lang w:val="en-GB"/>
        </w:rPr>
        <w:t>Figure </w:t>
      </w:r>
      <w:r w:rsidR="00C12730">
        <w:rPr>
          <w:rFonts w:ascii="Arial" w:hAnsi="Arial" w:cs="Arial"/>
          <w:b/>
          <w:lang w:val="en-GB"/>
        </w:rPr>
        <w:t>S1</w:t>
      </w:r>
      <w:r w:rsidR="00430B3E" w:rsidRPr="00430B3E">
        <w:rPr>
          <w:rFonts w:ascii="Arial" w:hAnsi="Arial" w:cs="Arial"/>
          <w:b/>
          <w:lang w:val="en-GB"/>
        </w:rPr>
        <w:t>: Outcome of disease subgroups according to HDT (A-F).</w:t>
      </w:r>
      <w:r w:rsidR="00475341">
        <w:rPr>
          <w:rFonts w:ascii="Arial" w:hAnsi="Arial" w:cs="Arial"/>
          <w:b/>
          <w:lang w:val="en-GB"/>
        </w:rPr>
        <w:t xml:space="preserve"> </w:t>
      </w:r>
      <w:r w:rsidR="00475341" w:rsidRPr="00475341">
        <w:rPr>
          <w:rFonts w:ascii="Arial" w:hAnsi="Arial" w:cs="Arial"/>
          <w:bCs/>
          <w:lang w:val="en-GB"/>
        </w:rPr>
        <w:t>PFS, EFS and OS of patients with HML (A, C, E) and with LML (B, D, F), respectively.</w:t>
      </w:r>
    </w:p>
    <w:p w14:paraId="6115E1CB" w14:textId="7FFF8E4F" w:rsidR="00FE6DB7" w:rsidRPr="00DC5DD9" w:rsidRDefault="00430B3E" w:rsidP="002B4F51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color w:val="000000"/>
          <w:lang w:val="en-US"/>
        </w:rPr>
      </w:pPr>
      <w:r w:rsidRPr="00326665">
        <w:rPr>
          <w:rFonts w:ascii="Arial" w:hAnsi="Arial" w:cs="Arial"/>
          <w:lang w:val="en-US"/>
        </w:rPr>
        <w:t xml:space="preserve">EFS: event free survival; HDT: high-dose chemotherapy; </w:t>
      </w:r>
      <w:r>
        <w:rPr>
          <w:rFonts w:ascii="Arial" w:hAnsi="Arial" w:cs="Arial"/>
          <w:lang w:val="en-US"/>
        </w:rPr>
        <w:t>TEAM</w:t>
      </w:r>
      <w:r w:rsidRPr="00326665">
        <w:rPr>
          <w:rFonts w:ascii="Arial" w:hAnsi="Arial" w:cs="Arial"/>
          <w:lang w:val="en-US"/>
        </w:rPr>
        <w:t>: myeloablative conditioning; OS: overall survival; PFS: progression free survival;</w:t>
      </w:r>
      <w:r>
        <w:rPr>
          <w:rFonts w:ascii="Arial" w:hAnsi="Arial" w:cs="Arial"/>
          <w:lang w:val="en-US"/>
        </w:rPr>
        <w:t xml:space="preserve"> Treo/Flu: reduced-intensity conditioning;</w:t>
      </w:r>
      <w:r w:rsidRPr="00326665">
        <w:rPr>
          <w:rFonts w:ascii="Arial" w:hAnsi="Arial" w:cs="Arial"/>
          <w:lang w:val="en-US"/>
        </w:rPr>
        <w:t xml:space="preserve"> figures in bold indicate significant p-values</w:t>
      </w:r>
    </w:p>
    <w:sectPr w:rsidR="00FE6DB7" w:rsidRPr="00DC5DD9" w:rsidSect="00FE6DB7">
      <w:footerReference w:type="default" r:id="rId10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802399" w14:textId="77777777" w:rsidR="00813203" w:rsidRDefault="00813203" w:rsidP="00984032">
      <w:r>
        <w:separator/>
      </w:r>
    </w:p>
  </w:endnote>
  <w:endnote w:type="continuationSeparator" w:id="0">
    <w:p w14:paraId="6E898FE6" w14:textId="77777777" w:rsidR="00813203" w:rsidRDefault="00813203" w:rsidP="0098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 Bold">
    <w:altName w:val="Trade Gothic LT Std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rade Gothic LT Std">
    <w:altName w:val="Trade Gothic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177AF" w14:textId="77777777" w:rsidR="00A72402" w:rsidRPr="006C0212" w:rsidRDefault="00A72402" w:rsidP="006C0212">
    <w:pPr>
      <w:pStyle w:val="Fuzeile"/>
      <w:tabs>
        <w:tab w:val="left" w:pos="806"/>
      </w:tabs>
      <w:rPr>
        <w:rFonts w:ascii="Arial" w:hAnsi="Arial" w:cs="Arial"/>
        <w:sz w:val="10"/>
        <w:szCs w:val="10"/>
      </w:rPr>
    </w:pPr>
  </w:p>
  <w:tbl>
    <w:tblPr>
      <w:tblW w:w="0" w:type="auto"/>
      <w:tblBorders>
        <w:top w:val="single" w:sz="4" w:space="0" w:color="auto"/>
      </w:tblBorders>
      <w:tblLook w:val="04A0" w:firstRow="1" w:lastRow="0" w:firstColumn="1" w:lastColumn="0" w:noHBand="0" w:noVBand="1"/>
    </w:tblPr>
    <w:tblGrid>
      <w:gridCol w:w="3022"/>
      <w:gridCol w:w="3025"/>
      <w:gridCol w:w="3023"/>
    </w:tblGrid>
    <w:tr w:rsidR="00A72402" w14:paraId="1EB6E0B5" w14:textId="77777777">
      <w:tc>
        <w:tcPr>
          <w:tcW w:w="3070" w:type="dxa"/>
          <w:shd w:val="clear" w:color="auto" w:fill="auto"/>
        </w:tcPr>
        <w:p w14:paraId="350964F8" w14:textId="77777777" w:rsidR="00A72402" w:rsidRDefault="00A72402" w:rsidP="006C0212">
          <w:pPr>
            <w:pStyle w:val="Fuzeile"/>
          </w:pPr>
        </w:p>
      </w:tc>
      <w:tc>
        <w:tcPr>
          <w:tcW w:w="3071" w:type="dxa"/>
          <w:shd w:val="clear" w:color="auto" w:fill="auto"/>
        </w:tcPr>
        <w:p w14:paraId="44734341" w14:textId="3D38F32B" w:rsidR="00A72402" w:rsidRDefault="00A72402" w:rsidP="006C0212">
          <w:pPr>
            <w:jc w:val="center"/>
          </w:pPr>
          <w:r w:rsidRPr="006C0212">
            <w:rPr>
              <w:rFonts w:ascii="Arial" w:hAnsi="Arial" w:cs="Arial"/>
            </w:rPr>
            <w:fldChar w:fldCharType="begin"/>
          </w:r>
          <w:r>
            <w:rPr>
              <w:rFonts w:ascii="Arial" w:hAnsi="Arial" w:cs="Arial"/>
            </w:rPr>
            <w:instrText>PAGE</w:instrText>
          </w:r>
          <w:r w:rsidRPr="006C0212">
            <w:rPr>
              <w:rFonts w:ascii="Arial" w:hAnsi="Arial" w:cs="Arial"/>
            </w:rPr>
            <w:instrText xml:space="preserve">   \* MERGEFORMAT</w:instrText>
          </w:r>
          <w:r w:rsidRPr="006C0212">
            <w:rPr>
              <w:rFonts w:ascii="Arial" w:hAnsi="Arial" w:cs="Arial"/>
            </w:rPr>
            <w:fldChar w:fldCharType="separate"/>
          </w:r>
          <w:r w:rsidR="00EB3E97">
            <w:rPr>
              <w:rFonts w:ascii="Arial" w:hAnsi="Arial" w:cs="Arial"/>
              <w:noProof/>
            </w:rPr>
            <w:t>2</w:t>
          </w:r>
          <w:r w:rsidRPr="006C0212">
            <w:rPr>
              <w:rFonts w:ascii="Arial" w:hAnsi="Arial" w:cs="Arial"/>
            </w:rPr>
            <w:fldChar w:fldCharType="end"/>
          </w:r>
        </w:p>
      </w:tc>
      <w:tc>
        <w:tcPr>
          <w:tcW w:w="3071" w:type="dxa"/>
          <w:shd w:val="clear" w:color="auto" w:fill="auto"/>
        </w:tcPr>
        <w:p w14:paraId="14E7E131" w14:textId="77777777" w:rsidR="00A72402" w:rsidRDefault="00A72402" w:rsidP="006C0212">
          <w:pPr>
            <w:pStyle w:val="Fuzeile"/>
          </w:pPr>
        </w:p>
      </w:tc>
    </w:tr>
  </w:tbl>
  <w:p w14:paraId="68D7334D" w14:textId="77777777" w:rsidR="00A72402" w:rsidRDefault="00A72402" w:rsidP="006C021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FAB17" w14:textId="77777777" w:rsidR="00813203" w:rsidRDefault="00813203" w:rsidP="00984032">
      <w:r>
        <w:separator/>
      </w:r>
    </w:p>
  </w:footnote>
  <w:footnote w:type="continuationSeparator" w:id="0">
    <w:p w14:paraId="18D7449F" w14:textId="77777777" w:rsidR="00813203" w:rsidRDefault="00813203" w:rsidP="009840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CDC0CC6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905A9"/>
    <w:multiLevelType w:val="multilevel"/>
    <w:tmpl w:val="EC0C4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99A7D0C"/>
    <w:multiLevelType w:val="hybridMultilevel"/>
    <w:tmpl w:val="AB24139A"/>
    <w:lvl w:ilvl="0" w:tplc="D67AC1F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0D45B8"/>
    <w:multiLevelType w:val="multilevel"/>
    <w:tmpl w:val="BDF4D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0C6E5B"/>
    <w:multiLevelType w:val="hybridMultilevel"/>
    <w:tmpl w:val="D018B5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E777AF"/>
    <w:multiLevelType w:val="multilevel"/>
    <w:tmpl w:val="8214D2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54651D8"/>
    <w:multiLevelType w:val="hybridMultilevel"/>
    <w:tmpl w:val="F33CDE30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1014C1A"/>
    <w:multiLevelType w:val="multilevel"/>
    <w:tmpl w:val="ACE8D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2432C93"/>
    <w:multiLevelType w:val="hybridMultilevel"/>
    <w:tmpl w:val="3B0A46A6"/>
    <w:lvl w:ilvl="0" w:tplc="4732A87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FE0D3C"/>
    <w:multiLevelType w:val="multilevel"/>
    <w:tmpl w:val="C8CE2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700FDA"/>
    <w:multiLevelType w:val="multilevel"/>
    <w:tmpl w:val="AC468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EB65211"/>
    <w:multiLevelType w:val="hybridMultilevel"/>
    <w:tmpl w:val="39468118"/>
    <w:lvl w:ilvl="0" w:tplc="61209D40">
      <w:start w:val="27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3639310">
    <w:abstractNumId w:val="1"/>
  </w:num>
  <w:num w:numId="2" w16cid:durableId="1374623099">
    <w:abstractNumId w:val="0"/>
  </w:num>
  <w:num w:numId="3" w16cid:durableId="1121418935">
    <w:abstractNumId w:val="8"/>
  </w:num>
  <w:num w:numId="4" w16cid:durableId="1219364622">
    <w:abstractNumId w:val="11"/>
  </w:num>
  <w:num w:numId="5" w16cid:durableId="764610906">
    <w:abstractNumId w:val="2"/>
  </w:num>
  <w:num w:numId="6" w16cid:durableId="2129622410">
    <w:abstractNumId w:val="4"/>
  </w:num>
  <w:num w:numId="7" w16cid:durableId="2095741947">
    <w:abstractNumId w:val="10"/>
  </w:num>
  <w:num w:numId="8" w16cid:durableId="2099327319">
    <w:abstractNumId w:val="9"/>
  </w:num>
  <w:num w:numId="9" w16cid:durableId="1075935711">
    <w:abstractNumId w:val="3"/>
  </w:num>
  <w:num w:numId="10" w16cid:durableId="538587568">
    <w:abstractNumId w:val="7"/>
  </w:num>
  <w:num w:numId="11" w16cid:durableId="1140809953">
    <w:abstractNumId w:val="5"/>
  </w:num>
  <w:num w:numId="12" w16cid:durableId="2529048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hyphenationZone w:val="284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one Marrow Transplan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rzsv029kstxzierpdt5p52mzr2exrr2v9vs&quot;&gt;Lymphoma_v2&lt;record-ids&gt;&lt;item&gt;3&lt;/item&gt;&lt;item&gt;4&lt;/item&gt;&lt;item&gt;5&lt;/item&gt;&lt;item&gt;7&lt;/item&gt;&lt;item&gt;8&lt;/item&gt;&lt;item&gt;9&lt;/item&gt;&lt;item&gt;12&lt;/item&gt;&lt;item&gt;13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9&lt;/item&gt;&lt;item&gt;40&lt;/item&gt;&lt;item&gt;41&lt;/item&gt;&lt;item&gt;42&lt;/item&gt;&lt;item&gt;43&lt;/item&gt;&lt;item&gt;44&lt;/item&gt;&lt;item&gt;46&lt;/item&gt;&lt;item&gt;49&lt;/item&gt;&lt;item&gt;54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46BDE"/>
    <w:rsid w:val="00001724"/>
    <w:rsid w:val="00002C3C"/>
    <w:rsid w:val="000030A7"/>
    <w:rsid w:val="000032C8"/>
    <w:rsid w:val="00004012"/>
    <w:rsid w:val="00005941"/>
    <w:rsid w:val="00005E92"/>
    <w:rsid w:val="00005FBB"/>
    <w:rsid w:val="00006A45"/>
    <w:rsid w:val="00006F97"/>
    <w:rsid w:val="00010181"/>
    <w:rsid w:val="0001044B"/>
    <w:rsid w:val="000115AA"/>
    <w:rsid w:val="00011898"/>
    <w:rsid w:val="00012B6F"/>
    <w:rsid w:val="00012FD4"/>
    <w:rsid w:val="0001402A"/>
    <w:rsid w:val="00014411"/>
    <w:rsid w:val="00014D20"/>
    <w:rsid w:val="000157DB"/>
    <w:rsid w:val="0001661D"/>
    <w:rsid w:val="000170DD"/>
    <w:rsid w:val="00017420"/>
    <w:rsid w:val="00017CF5"/>
    <w:rsid w:val="000206BE"/>
    <w:rsid w:val="00022146"/>
    <w:rsid w:val="00023187"/>
    <w:rsid w:val="00023C0C"/>
    <w:rsid w:val="00024C8B"/>
    <w:rsid w:val="0002551D"/>
    <w:rsid w:val="00025794"/>
    <w:rsid w:val="00025981"/>
    <w:rsid w:val="00025E67"/>
    <w:rsid w:val="00025E72"/>
    <w:rsid w:val="00026C31"/>
    <w:rsid w:val="000304C2"/>
    <w:rsid w:val="000308B0"/>
    <w:rsid w:val="00030AD2"/>
    <w:rsid w:val="000322CC"/>
    <w:rsid w:val="00032893"/>
    <w:rsid w:val="00034EB9"/>
    <w:rsid w:val="00035E68"/>
    <w:rsid w:val="0003650A"/>
    <w:rsid w:val="000368DE"/>
    <w:rsid w:val="00040552"/>
    <w:rsid w:val="00040D25"/>
    <w:rsid w:val="00041136"/>
    <w:rsid w:val="00042163"/>
    <w:rsid w:val="0004261A"/>
    <w:rsid w:val="00042CCD"/>
    <w:rsid w:val="00043B3F"/>
    <w:rsid w:val="000457EF"/>
    <w:rsid w:val="00045BC8"/>
    <w:rsid w:val="00046C5C"/>
    <w:rsid w:val="00046CD2"/>
    <w:rsid w:val="00047228"/>
    <w:rsid w:val="00047E24"/>
    <w:rsid w:val="000511D3"/>
    <w:rsid w:val="00051EDB"/>
    <w:rsid w:val="0005213E"/>
    <w:rsid w:val="00052988"/>
    <w:rsid w:val="00052D19"/>
    <w:rsid w:val="000535D4"/>
    <w:rsid w:val="0005634B"/>
    <w:rsid w:val="00056420"/>
    <w:rsid w:val="00056EDA"/>
    <w:rsid w:val="000575A8"/>
    <w:rsid w:val="00057910"/>
    <w:rsid w:val="00057989"/>
    <w:rsid w:val="00062580"/>
    <w:rsid w:val="0006273F"/>
    <w:rsid w:val="00062C85"/>
    <w:rsid w:val="00063A90"/>
    <w:rsid w:val="00064431"/>
    <w:rsid w:val="00065625"/>
    <w:rsid w:val="00065E72"/>
    <w:rsid w:val="00065FDD"/>
    <w:rsid w:val="000662CD"/>
    <w:rsid w:val="00066FFB"/>
    <w:rsid w:val="00067933"/>
    <w:rsid w:val="000723AF"/>
    <w:rsid w:val="00073175"/>
    <w:rsid w:val="00073CEF"/>
    <w:rsid w:val="000743FA"/>
    <w:rsid w:val="00074681"/>
    <w:rsid w:val="00074BC8"/>
    <w:rsid w:val="000758C1"/>
    <w:rsid w:val="000771D1"/>
    <w:rsid w:val="00077510"/>
    <w:rsid w:val="00080236"/>
    <w:rsid w:val="000802CA"/>
    <w:rsid w:val="0008071D"/>
    <w:rsid w:val="000809CA"/>
    <w:rsid w:val="00080BE5"/>
    <w:rsid w:val="00080C00"/>
    <w:rsid w:val="00082E89"/>
    <w:rsid w:val="00083926"/>
    <w:rsid w:val="00083AC3"/>
    <w:rsid w:val="00083E00"/>
    <w:rsid w:val="00084820"/>
    <w:rsid w:val="00084D1F"/>
    <w:rsid w:val="000858DC"/>
    <w:rsid w:val="00085A81"/>
    <w:rsid w:val="0008622C"/>
    <w:rsid w:val="0008686E"/>
    <w:rsid w:val="00086AC2"/>
    <w:rsid w:val="00086DF7"/>
    <w:rsid w:val="00087958"/>
    <w:rsid w:val="00087CE8"/>
    <w:rsid w:val="00090AC6"/>
    <w:rsid w:val="00091DE6"/>
    <w:rsid w:val="00092CBD"/>
    <w:rsid w:val="00092EAE"/>
    <w:rsid w:val="000931F9"/>
    <w:rsid w:val="000934EF"/>
    <w:rsid w:val="00093E36"/>
    <w:rsid w:val="00093E82"/>
    <w:rsid w:val="0009421F"/>
    <w:rsid w:val="00095033"/>
    <w:rsid w:val="000955DF"/>
    <w:rsid w:val="00096C28"/>
    <w:rsid w:val="000970BB"/>
    <w:rsid w:val="00097B10"/>
    <w:rsid w:val="00097D19"/>
    <w:rsid w:val="000A047F"/>
    <w:rsid w:val="000A0C75"/>
    <w:rsid w:val="000A2370"/>
    <w:rsid w:val="000A246E"/>
    <w:rsid w:val="000A29AC"/>
    <w:rsid w:val="000A31C9"/>
    <w:rsid w:val="000A3DCD"/>
    <w:rsid w:val="000A4352"/>
    <w:rsid w:val="000A518E"/>
    <w:rsid w:val="000A606E"/>
    <w:rsid w:val="000A6A25"/>
    <w:rsid w:val="000A7D59"/>
    <w:rsid w:val="000B0EE7"/>
    <w:rsid w:val="000B1286"/>
    <w:rsid w:val="000B1320"/>
    <w:rsid w:val="000B1392"/>
    <w:rsid w:val="000B17B8"/>
    <w:rsid w:val="000B183A"/>
    <w:rsid w:val="000B1D9A"/>
    <w:rsid w:val="000B203A"/>
    <w:rsid w:val="000B3A5D"/>
    <w:rsid w:val="000B4979"/>
    <w:rsid w:val="000B5F8D"/>
    <w:rsid w:val="000B6265"/>
    <w:rsid w:val="000B7AE1"/>
    <w:rsid w:val="000C01E4"/>
    <w:rsid w:val="000C02D7"/>
    <w:rsid w:val="000C0482"/>
    <w:rsid w:val="000C07E2"/>
    <w:rsid w:val="000C07E5"/>
    <w:rsid w:val="000C1A06"/>
    <w:rsid w:val="000C252C"/>
    <w:rsid w:val="000C2DB1"/>
    <w:rsid w:val="000C577A"/>
    <w:rsid w:val="000C62D8"/>
    <w:rsid w:val="000C6856"/>
    <w:rsid w:val="000C7012"/>
    <w:rsid w:val="000C77F8"/>
    <w:rsid w:val="000C7DE3"/>
    <w:rsid w:val="000D15B9"/>
    <w:rsid w:val="000D1899"/>
    <w:rsid w:val="000D2570"/>
    <w:rsid w:val="000D2BC1"/>
    <w:rsid w:val="000D31D9"/>
    <w:rsid w:val="000D3F70"/>
    <w:rsid w:val="000D4144"/>
    <w:rsid w:val="000D49E2"/>
    <w:rsid w:val="000D5DA2"/>
    <w:rsid w:val="000D607F"/>
    <w:rsid w:val="000D6438"/>
    <w:rsid w:val="000E067C"/>
    <w:rsid w:val="000E0D99"/>
    <w:rsid w:val="000E11BF"/>
    <w:rsid w:val="000E1585"/>
    <w:rsid w:val="000E1BD5"/>
    <w:rsid w:val="000E2383"/>
    <w:rsid w:val="000E3571"/>
    <w:rsid w:val="000E3A96"/>
    <w:rsid w:val="000E4F5C"/>
    <w:rsid w:val="000E5796"/>
    <w:rsid w:val="000E57CE"/>
    <w:rsid w:val="000E6828"/>
    <w:rsid w:val="000E7621"/>
    <w:rsid w:val="000F035F"/>
    <w:rsid w:val="000F2E82"/>
    <w:rsid w:val="000F318E"/>
    <w:rsid w:val="000F4C4B"/>
    <w:rsid w:val="000F5505"/>
    <w:rsid w:val="000F59FE"/>
    <w:rsid w:val="000F606A"/>
    <w:rsid w:val="000F7FE8"/>
    <w:rsid w:val="00100281"/>
    <w:rsid w:val="001012EC"/>
    <w:rsid w:val="001014CE"/>
    <w:rsid w:val="00101EBF"/>
    <w:rsid w:val="001021DE"/>
    <w:rsid w:val="00103CD8"/>
    <w:rsid w:val="00104056"/>
    <w:rsid w:val="001055FB"/>
    <w:rsid w:val="001064BC"/>
    <w:rsid w:val="00106A51"/>
    <w:rsid w:val="001075D8"/>
    <w:rsid w:val="00107A7E"/>
    <w:rsid w:val="001101A4"/>
    <w:rsid w:val="00110AA7"/>
    <w:rsid w:val="00110FF7"/>
    <w:rsid w:val="001117DD"/>
    <w:rsid w:val="00113B87"/>
    <w:rsid w:val="00113F02"/>
    <w:rsid w:val="00114B07"/>
    <w:rsid w:val="001151BB"/>
    <w:rsid w:val="00116310"/>
    <w:rsid w:val="00120AB3"/>
    <w:rsid w:val="00121345"/>
    <w:rsid w:val="00122EAF"/>
    <w:rsid w:val="001241D8"/>
    <w:rsid w:val="00126999"/>
    <w:rsid w:val="00126B86"/>
    <w:rsid w:val="00126C30"/>
    <w:rsid w:val="00126EE8"/>
    <w:rsid w:val="001275B0"/>
    <w:rsid w:val="001279B5"/>
    <w:rsid w:val="00130BED"/>
    <w:rsid w:val="00130CFD"/>
    <w:rsid w:val="00130ECC"/>
    <w:rsid w:val="0013149D"/>
    <w:rsid w:val="001327FF"/>
    <w:rsid w:val="00133007"/>
    <w:rsid w:val="001356F6"/>
    <w:rsid w:val="001357BD"/>
    <w:rsid w:val="00136A3C"/>
    <w:rsid w:val="00137139"/>
    <w:rsid w:val="001371DC"/>
    <w:rsid w:val="00137622"/>
    <w:rsid w:val="001407FA"/>
    <w:rsid w:val="00141931"/>
    <w:rsid w:val="00141A29"/>
    <w:rsid w:val="00141E02"/>
    <w:rsid w:val="001440F4"/>
    <w:rsid w:val="0014568A"/>
    <w:rsid w:val="00150062"/>
    <w:rsid w:val="0015018E"/>
    <w:rsid w:val="001506CE"/>
    <w:rsid w:val="00150923"/>
    <w:rsid w:val="0015095B"/>
    <w:rsid w:val="00150B77"/>
    <w:rsid w:val="00150E12"/>
    <w:rsid w:val="00150F49"/>
    <w:rsid w:val="001515E5"/>
    <w:rsid w:val="00151DAC"/>
    <w:rsid w:val="00152051"/>
    <w:rsid w:val="001521A6"/>
    <w:rsid w:val="00152EB5"/>
    <w:rsid w:val="0015301F"/>
    <w:rsid w:val="00153508"/>
    <w:rsid w:val="00153CD8"/>
    <w:rsid w:val="00154CD4"/>
    <w:rsid w:val="0016033C"/>
    <w:rsid w:val="00160AAB"/>
    <w:rsid w:val="00160D51"/>
    <w:rsid w:val="00160EA3"/>
    <w:rsid w:val="00162A68"/>
    <w:rsid w:val="00162B03"/>
    <w:rsid w:val="00164932"/>
    <w:rsid w:val="001655D1"/>
    <w:rsid w:val="001664A1"/>
    <w:rsid w:val="00166CC5"/>
    <w:rsid w:val="0016722E"/>
    <w:rsid w:val="0016787A"/>
    <w:rsid w:val="00170126"/>
    <w:rsid w:val="0017142E"/>
    <w:rsid w:val="0017465B"/>
    <w:rsid w:val="00174B96"/>
    <w:rsid w:val="00174F2C"/>
    <w:rsid w:val="00175187"/>
    <w:rsid w:val="0017643F"/>
    <w:rsid w:val="0017719B"/>
    <w:rsid w:val="0018033C"/>
    <w:rsid w:val="00181768"/>
    <w:rsid w:val="00181B73"/>
    <w:rsid w:val="00182209"/>
    <w:rsid w:val="00182E31"/>
    <w:rsid w:val="00182FE5"/>
    <w:rsid w:val="00183C5E"/>
    <w:rsid w:val="001840E9"/>
    <w:rsid w:val="001850F5"/>
    <w:rsid w:val="001857E7"/>
    <w:rsid w:val="0018757A"/>
    <w:rsid w:val="00187671"/>
    <w:rsid w:val="00190532"/>
    <w:rsid w:val="00190F01"/>
    <w:rsid w:val="00191D70"/>
    <w:rsid w:val="001920A4"/>
    <w:rsid w:val="00193124"/>
    <w:rsid w:val="0019363A"/>
    <w:rsid w:val="00193DB2"/>
    <w:rsid w:val="001947D1"/>
    <w:rsid w:val="00194DB1"/>
    <w:rsid w:val="00195A2D"/>
    <w:rsid w:val="00195C1A"/>
    <w:rsid w:val="00195F5A"/>
    <w:rsid w:val="00196486"/>
    <w:rsid w:val="00196571"/>
    <w:rsid w:val="001974A6"/>
    <w:rsid w:val="001977EB"/>
    <w:rsid w:val="001A06A5"/>
    <w:rsid w:val="001A0F2E"/>
    <w:rsid w:val="001A1099"/>
    <w:rsid w:val="001A14FD"/>
    <w:rsid w:val="001A1E73"/>
    <w:rsid w:val="001A3DF8"/>
    <w:rsid w:val="001A5AF7"/>
    <w:rsid w:val="001A5E93"/>
    <w:rsid w:val="001A60AC"/>
    <w:rsid w:val="001A6F32"/>
    <w:rsid w:val="001A7E68"/>
    <w:rsid w:val="001B0238"/>
    <w:rsid w:val="001B0795"/>
    <w:rsid w:val="001B18EB"/>
    <w:rsid w:val="001B1C0C"/>
    <w:rsid w:val="001B1CE8"/>
    <w:rsid w:val="001B3FDE"/>
    <w:rsid w:val="001B4740"/>
    <w:rsid w:val="001B4FD5"/>
    <w:rsid w:val="001B54C6"/>
    <w:rsid w:val="001B5CA8"/>
    <w:rsid w:val="001B676B"/>
    <w:rsid w:val="001B7121"/>
    <w:rsid w:val="001C0BA0"/>
    <w:rsid w:val="001C0DA2"/>
    <w:rsid w:val="001C0FD6"/>
    <w:rsid w:val="001C28D2"/>
    <w:rsid w:val="001C336A"/>
    <w:rsid w:val="001C36E6"/>
    <w:rsid w:val="001C3969"/>
    <w:rsid w:val="001C43E6"/>
    <w:rsid w:val="001C4974"/>
    <w:rsid w:val="001C5C41"/>
    <w:rsid w:val="001C75C7"/>
    <w:rsid w:val="001C7A93"/>
    <w:rsid w:val="001D05BC"/>
    <w:rsid w:val="001D0861"/>
    <w:rsid w:val="001D127C"/>
    <w:rsid w:val="001D15C4"/>
    <w:rsid w:val="001D169E"/>
    <w:rsid w:val="001D1A54"/>
    <w:rsid w:val="001D1F30"/>
    <w:rsid w:val="001D2393"/>
    <w:rsid w:val="001D336F"/>
    <w:rsid w:val="001D3B18"/>
    <w:rsid w:val="001D67A7"/>
    <w:rsid w:val="001D7A4A"/>
    <w:rsid w:val="001E05C2"/>
    <w:rsid w:val="001E10E8"/>
    <w:rsid w:val="001E1661"/>
    <w:rsid w:val="001E4438"/>
    <w:rsid w:val="001E5320"/>
    <w:rsid w:val="001E5457"/>
    <w:rsid w:val="001E5500"/>
    <w:rsid w:val="001E5B1C"/>
    <w:rsid w:val="001E5D85"/>
    <w:rsid w:val="001E654D"/>
    <w:rsid w:val="001F03AC"/>
    <w:rsid w:val="001F19FB"/>
    <w:rsid w:val="001F292D"/>
    <w:rsid w:val="001F4222"/>
    <w:rsid w:val="001F42C3"/>
    <w:rsid w:val="001F4871"/>
    <w:rsid w:val="001F54BA"/>
    <w:rsid w:val="001F639C"/>
    <w:rsid w:val="001F654D"/>
    <w:rsid w:val="001F6DBC"/>
    <w:rsid w:val="001F6E0D"/>
    <w:rsid w:val="001F7779"/>
    <w:rsid w:val="001F7F98"/>
    <w:rsid w:val="00200120"/>
    <w:rsid w:val="0020078D"/>
    <w:rsid w:val="002009C4"/>
    <w:rsid w:val="002018BC"/>
    <w:rsid w:val="002023A7"/>
    <w:rsid w:val="00202D1C"/>
    <w:rsid w:val="00202E07"/>
    <w:rsid w:val="00202F30"/>
    <w:rsid w:val="00203684"/>
    <w:rsid w:val="00203762"/>
    <w:rsid w:val="00203F0E"/>
    <w:rsid w:val="002054E4"/>
    <w:rsid w:val="00205602"/>
    <w:rsid w:val="00206097"/>
    <w:rsid w:val="0020623D"/>
    <w:rsid w:val="00206246"/>
    <w:rsid w:val="002120F5"/>
    <w:rsid w:val="002129E0"/>
    <w:rsid w:val="00213D3A"/>
    <w:rsid w:val="002144C8"/>
    <w:rsid w:val="00216E1E"/>
    <w:rsid w:val="00217937"/>
    <w:rsid w:val="002201BD"/>
    <w:rsid w:val="00220B84"/>
    <w:rsid w:val="002216AC"/>
    <w:rsid w:val="00221851"/>
    <w:rsid w:val="00221B4A"/>
    <w:rsid w:val="00221D52"/>
    <w:rsid w:val="00221E0F"/>
    <w:rsid w:val="00221F6C"/>
    <w:rsid w:val="0022284C"/>
    <w:rsid w:val="0022354D"/>
    <w:rsid w:val="00223934"/>
    <w:rsid w:val="002259FA"/>
    <w:rsid w:val="00225B1B"/>
    <w:rsid w:val="00225DD6"/>
    <w:rsid w:val="00226322"/>
    <w:rsid w:val="002278D1"/>
    <w:rsid w:val="002306EC"/>
    <w:rsid w:val="00233220"/>
    <w:rsid w:val="00233816"/>
    <w:rsid w:val="002342E1"/>
    <w:rsid w:val="00234328"/>
    <w:rsid w:val="002346A7"/>
    <w:rsid w:val="00234CA0"/>
    <w:rsid w:val="0023673D"/>
    <w:rsid w:val="002368C8"/>
    <w:rsid w:val="00236C39"/>
    <w:rsid w:val="00237796"/>
    <w:rsid w:val="002377F3"/>
    <w:rsid w:val="00237A9C"/>
    <w:rsid w:val="00237E68"/>
    <w:rsid w:val="00240175"/>
    <w:rsid w:val="00240608"/>
    <w:rsid w:val="00240BEC"/>
    <w:rsid w:val="00241078"/>
    <w:rsid w:val="00241972"/>
    <w:rsid w:val="002419BF"/>
    <w:rsid w:val="002422F1"/>
    <w:rsid w:val="002426CE"/>
    <w:rsid w:val="00242BD9"/>
    <w:rsid w:val="00243E1E"/>
    <w:rsid w:val="00244DF7"/>
    <w:rsid w:val="00245362"/>
    <w:rsid w:val="002455AE"/>
    <w:rsid w:val="00246033"/>
    <w:rsid w:val="002461D9"/>
    <w:rsid w:val="00246716"/>
    <w:rsid w:val="00246C44"/>
    <w:rsid w:val="00247278"/>
    <w:rsid w:val="002515F9"/>
    <w:rsid w:val="00251981"/>
    <w:rsid w:val="00252A52"/>
    <w:rsid w:val="00252AB2"/>
    <w:rsid w:val="00252D79"/>
    <w:rsid w:val="002530AD"/>
    <w:rsid w:val="0025354D"/>
    <w:rsid w:val="0025415B"/>
    <w:rsid w:val="00254716"/>
    <w:rsid w:val="002557D1"/>
    <w:rsid w:val="00255F51"/>
    <w:rsid w:val="002562AA"/>
    <w:rsid w:val="00257D95"/>
    <w:rsid w:val="0026030F"/>
    <w:rsid w:val="00260881"/>
    <w:rsid w:val="00260AC9"/>
    <w:rsid w:val="00261D9B"/>
    <w:rsid w:val="0026237A"/>
    <w:rsid w:val="002634B1"/>
    <w:rsid w:val="00264EB6"/>
    <w:rsid w:val="00265049"/>
    <w:rsid w:val="002650BC"/>
    <w:rsid w:val="00266074"/>
    <w:rsid w:val="0026635D"/>
    <w:rsid w:val="00267397"/>
    <w:rsid w:val="00267845"/>
    <w:rsid w:val="00270EE6"/>
    <w:rsid w:val="002712BB"/>
    <w:rsid w:val="00271BD4"/>
    <w:rsid w:val="00273724"/>
    <w:rsid w:val="00274258"/>
    <w:rsid w:val="00274FD4"/>
    <w:rsid w:val="00281953"/>
    <w:rsid w:val="00281E0F"/>
    <w:rsid w:val="00281EBB"/>
    <w:rsid w:val="00283D9D"/>
    <w:rsid w:val="00284BE4"/>
    <w:rsid w:val="00285375"/>
    <w:rsid w:val="002859E7"/>
    <w:rsid w:val="002860C7"/>
    <w:rsid w:val="00286F30"/>
    <w:rsid w:val="00290FD3"/>
    <w:rsid w:val="002911AF"/>
    <w:rsid w:val="00291B0F"/>
    <w:rsid w:val="00292158"/>
    <w:rsid w:val="002923BC"/>
    <w:rsid w:val="00293B2E"/>
    <w:rsid w:val="00294E45"/>
    <w:rsid w:val="00294FE4"/>
    <w:rsid w:val="0029527C"/>
    <w:rsid w:val="00295B6E"/>
    <w:rsid w:val="00295E37"/>
    <w:rsid w:val="002962AF"/>
    <w:rsid w:val="002972D3"/>
    <w:rsid w:val="002973A7"/>
    <w:rsid w:val="002A060E"/>
    <w:rsid w:val="002A15DD"/>
    <w:rsid w:val="002A2B8F"/>
    <w:rsid w:val="002A32A0"/>
    <w:rsid w:val="002A3D4F"/>
    <w:rsid w:val="002A3DB0"/>
    <w:rsid w:val="002A4191"/>
    <w:rsid w:val="002A4694"/>
    <w:rsid w:val="002A534C"/>
    <w:rsid w:val="002A5C4A"/>
    <w:rsid w:val="002A696A"/>
    <w:rsid w:val="002A7B40"/>
    <w:rsid w:val="002B0E4F"/>
    <w:rsid w:val="002B1BFA"/>
    <w:rsid w:val="002B2C19"/>
    <w:rsid w:val="002B3001"/>
    <w:rsid w:val="002B38A2"/>
    <w:rsid w:val="002B4933"/>
    <w:rsid w:val="002B4F51"/>
    <w:rsid w:val="002B5A94"/>
    <w:rsid w:val="002B6657"/>
    <w:rsid w:val="002B6AAC"/>
    <w:rsid w:val="002B6C93"/>
    <w:rsid w:val="002B7050"/>
    <w:rsid w:val="002B755C"/>
    <w:rsid w:val="002C09DF"/>
    <w:rsid w:val="002C0F15"/>
    <w:rsid w:val="002C11C1"/>
    <w:rsid w:val="002C1387"/>
    <w:rsid w:val="002C145F"/>
    <w:rsid w:val="002C1779"/>
    <w:rsid w:val="002C21AB"/>
    <w:rsid w:val="002C27E6"/>
    <w:rsid w:val="002C2930"/>
    <w:rsid w:val="002C2A50"/>
    <w:rsid w:val="002C2CC5"/>
    <w:rsid w:val="002C3B64"/>
    <w:rsid w:val="002C4A3E"/>
    <w:rsid w:val="002C6319"/>
    <w:rsid w:val="002C6F92"/>
    <w:rsid w:val="002C6FE6"/>
    <w:rsid w:val="002C77DF"/>
    <w:rsid w:val="002C7BDF"/>
    <w:rsid w:val="002D07B1"/>
    <w:rsid w:val="002D18D7"/>
    <w:rsid w:val="002D2776"/>
    <w:rsid w:val="002D2AD5"/>
    <w:rsid w:val="002D3309"/>
    <w:rsid w:val="002D42F3"/>
    <w:rsid w:val="002D4AE5"/>
    <w:rsid w:val="002D4DB0"/>
    <w:rsid w:val="002D650D"/>
    <w:rsid w:val="002D65F9"/>
    <w:rsid w:val="002D695F"/>
    <w:rsid w:val="002D7246"/>
    <w:rsid w:val="002D747B"/>
    <w:rsid w:val="002D7A74"/>
    <w:rsid w:val="002E04F8"/>
    <w:rsid w:val="002E13E1"/>
    <w:rsid w:val="002E1469"/>
    <w:rsid w:val="002E2108"/>
    <w:rsid w:val="002E4770"/>
    <w:rsid w:val="002E4996"/>
    <w:rsid w:val="002E4BA8"/>
    <w:rsid w:val="002E59DB"/>
    <w:rsid w:val="002E5DE2"/>
    <w:rsid w:val="002E7609"/>
    <w:rsid w:val="002F104F"/>
    <w:rsid w:val="002F34A0"/>
    <w:rsid w:val="002F3B24"/>
    <w:rsid w:val="002F6054"/>
    <w:rsid w:val="002F6793"/>
    <w:rsid w:val="002F75F9"/>
    <w:rsid w:val="002F78CA"/>
    <w:rsid w:val="00302126"/>
    <w:rsid w:val="003026F3"/>
    <w:rsid w:val="00302825"/>
    <w:rsid w:val="00303265"/>
    <w:rsid w:val="00303B43"/>
    <w:rsid w:val="003042D3"/>
    <w:rsid w:val="00304858"/>
    <w:rsid w:val="003062D6"/>
    <w:rsid w:val="00306B86"/>
    <w:rsid w:val="00306D5E"/>
    <w:rsid w:val="0030701A"/>
    <w:rsid w:val="0030720F"/>
    <w:rsid w:val="0031193B"/>
    <w:rsid w:val="00312852"/>
    <w:rsid w:val="00313182"/>
    <w:rsid w:val="00315A65"/>
    <w:rsid w:val="00315E32"/>
    <w:rsid w:val="003167EA"/>
    <w:rsid w:val="00316C2E"/>
    <w:rsid w:val="00317593"/>
    <w:rsid w:val="00320545"/>
    <w:rsid w:val="00320D3A"/>
    <w:rsid w:val="003228A8"/>
    <w:rsid w:val="003229B3"/>
    <w:rsid w:val="00324A27"/>
    <w:rsid w:val="00325CD1"/>
    <w:rsid w:val="00326665"/>
    <w:rsid w:val="00326977"/>
    <w:rsid w:val="00326CF4"/>
    <w:rsid w:val="003318B3"/>
    <w:rsid w:val="00333784"/>
    <w:rsid w:val="0033436E"/>
    <w:rsid w:val="003349A3"/>
    <w:rsid w:val="003351B7"/>
    <w:rsid w:val="003359AA"/>
    <w:rsid w:val="003375CA"/>
    <w:rsid w:val="00337D69"/>
    <w:rsid w:val="00337E57"/>
    <w:rsid w:val="00342CB5"/>
    <w:rsid w:val="00343054"/>
    <w:rsid w:val="003430A5"/>
    <w:rsid w:val="003440E7"/>
    <w:rsid w:val="003441C3"/>
    <w:rsid w:val="003446A6"/>
    <w:rsid w:val="00344F05"/>
    <w:rsid w:val="00345502"/>
    <w:rsid w:val="0034775A"/>
    <w:rsid w:val="0035133E"/>
    <w:rsid w:val="00351954"/>
    <w:rsid w:val="00351AC1"/>
    <w:rsid w:val="00351EA4"/>
    <w:rsid w:val="003521C2"/>
    <w:rsid w:val="00352365"/>
    <w:rsid w:val="003528E3"/>
    <w:rsid w:val="00353605"/>
    <w:rsid w:val="003537E0"/>
    <w:rsid w:val="00353CC6"/>
    <w:rsid w:val="00353DFD"/>
    <w:rsid w:val="003544F0"/>
    <w:rsid w:val="003546D9"/>
    <w:rsid w:val="00354BE2"/>
    <w:rsid w:val="003576A0"/>
    <w:rsid w:val="00357AD7"/>
    <w:rsid w:val="00357C78"/>
    <w:rsid w:val="00357CF5"/>
    <w:rsid w:val="003603DF"/>
    <w:rsid w:val="00360765"/>
    <w:rsid w:val="00363038"/>
    <w:rsid w:val="00363329"/>
    <w:rsid w:val="00363839"/>
    <w:rsid w:val="00363D13"/>
    <w:rsid w:val="00365161"/>
    <w:rsid w:val="0036645A"/>
    <w:rsid w:val="00366E10"/>
    <w:rsid w:val="00366E87"/>
    <w:rsid w:val="003672A2"/>
    <w:rsid w:val="00367616"/>
    <w:rsid w:val="00367ABD"/>
    <w:rsid w:val="00370BCA"/>
    <w:rsid w:val="00371389"/>
    <w:rsid w:val="00371436"/>
    <w:rsid w:val="00371694"/>
    <w:rsid w:val="00371E6E"/>
    <w:rsid w:val="00371F98"/>
    <w:rsid w:val="00373938"/>
    <w:rsid w:val="00373EA6"/>
    <w:rsid w:val="00375728"/>
    <w:rsid w:val="003758E5"/>
    <w:rsid w:val="00375B8E"/>
    <w:rsid w:val="00376849"/>
    <w:rsid w:val="00376BB7"/>
    <w:rsid w:val="00380983"/>
    <w:rsid w:val="00381356"/>
    <w:rsid w:val="003814CC"/>
    <w:rsid w:val="00383CBE"/>
    <w:rsid w:val="003848B2"/>
    <w:rsid w:val="00384C3B"/>
    <w:rsid w:val="0038558C"/>
    <w:rsid w:val="0038623C"/>
    <w:rsid w:val="0038723E"/>
    <w:rsid w:val="00387CFF"/>
    <w:rsid w:val="003903F0"/>
    <w:rsid w:val="00391A97"/>
    <w:rsid w:val="003927FB"/>
    <w:rsid w:val="00393924"/>
    <w:rsid w:val="00393D12"/>
    <w:rsid w:val="0039663D"/>
    <w:rsid w:val="0039663F"/>
    <w:rsid w:val="00396B49"/>
    <w:rsid w:val="0039797A"/>
    <w:rsid w:val="00397E9B"/>
    <w:rsid w:val="003A0F24"/>
    <w:rsid w:val="003A14C2"/>
    <w:rsid w:val="003A21B9"/>
    <w:rsid w:val="003A2218"/>
    <w:rsid w:val="003A2E08"/>
    <w:rsid w:val="003A3D29"/>
    <w:rsid w:val="003A3D8C"/>
    <w:rsid w:val="003A3DEF"/>
    <w:rsid w:val="003A523C"/>
    <w:rsid w:val="003A58CF"/>
    <w:rsid w:val="003A69A2"/>
    <w:rsid w:val="003A730E"/>
    <w:rsid w:val="003A7454"/>
    <w:rsid w:val="003A7977"/>
    <w:rsid w:val="003B1436"/>
    <w:rsid w:val="003B1EC4"/>
    <w:rsid w:val="003B2741"/>
    <w:rsid w:val="003B2AF1"/>
    <w:rsid w:val="003B39C9"/>
    <w:rsid w:val="003B57E4"/>
    <w:rsid w:val="003B5C14"/>
    <w:rsid w:val="003B6186"/>
    <w:rsid w:val="003B6D0D"/>
    <w:rsid w:val="003B6EC9"/>
    <w:rsid w:val="003B7454"/>
    <w:rsid w:val="003C0478"/>
    <w:rsid w:val="003C0AD6"/>
    <w:rsid w:val="003C0F78"/>
    <w:rsid w:val="003C13C4"/>
    <w:rsid w:val="003C1993"/>
    <w:rsid w:val="003C25E3"/>
    <w:rsid w:val="003C66A8"/>
    <w:rsid w:val="003C6A65"/>
    <w:rsid w:val="003C7BED"/>
    <w:rsid w:val="003D05B2"/>
    <w:rsid w:val="003D0B72"/>
    <w:rsid w:val="003D0DFD"/>
    <w:rsid w:val="003D1E51"/>
    <w:rsid w:val="003D51C7"/>
    <w:rsid w:val="003D6D11"/>
    <w:rsid w:val="003D7564"/>
    <w:rsid w:val="003E0D06"/>
    <w:rsid w:val="003E0D18"/>
    <w:rsid w:val="003E113F"/>
    <w:rsid w:val="003E1682"/>
    <w:rsid w:val="003E1BA4"/>
    <w:rsid w:val="003E3D2D"/>
    <w:rsid w:val="003E4159"/>
    <w:rsid w:val="003E44F4"/>
    <w:rsid w:val="003E5B64"/>
    <w:rsid w:val="003E693C"/>
    <w:rsid w:val="003F044B"/>
    <w:rsid w:val="003F05B3"/>
    <w:rsid w:val="003F1F91"/>
    <w:rsid w:val="003F2273"/>
    <w:rsid w:val="003F30D8"/>
    <w:rsid w:val="003F3D7A"/>
    <w:rsid w:val="003F3FED"/>
    <w:rsid w:val="003F45C7"/>
    <w:rsid w:val="003F4739"/>
    <w:rsid w:val="003F4FB4"/>
    <w:rsid w:val="003F6C2C"/>
    <w:rsid w:val="00401556"/>
    <w:rsid w:val="004024DA"/>
    <w:rsid w:val="004027DF"/>
    <w:rsid w:val="004039C4"/>
    <w:rsid w:val="004049D3"/>
    <w:rsid w:val="00404ECA"/>
    <w:rsid w:val="00407166"/>
    <w:rsid w:val="0040731A"/>
    <w:rsid w:val="004076FD"/>
    <w:rsid w:val="00407DE7"/>
    <w:rsid w:val="004103E8"/>
    <w:rsid w:val="004121F7"/>
    <w:rsid w:val="00412953"/>
    <w:rsid w:val="00412D65"/>
    <w:rsid w:val="00414429"/>
    <w:rsid w:val="00414B68"/>
    <w:rsid w:val="00414ED1"/>
    <w:rsid w:val="0042016A"/>
    <w:rsid w:val="0042214D"/>
    <w:rsid w:val="0042336A"/>
    <w:rsid w:val="00423765"/>
    <w:rsid w:val="00423998"/>
    <w:rsid w:val="004241F0"/>
    <w:rsid w:val="00424C34"/>
    <w:rsid w:val="00424DA5"/>
    <w:rsid w:val="00425BAF"/>
    <w:rsid w:val="00430390"/>
    <w:rsid w:val="00430B3E"/>
    <w:rsid w:val="00430B65"/>
    <w:rsid w:val="004311C8"/>
    <w:rsid w:val="004312E9"/>
    <w:rsid w:val="004335DC"/>
    <w:rsid w:val="0043362B"/>
    <w:rsid w:val="00433898"/>
    <w:rsid w:val="00433FE5"/>
    <w:rsid w:val="0043415F"/>
    <w:rsid w:val="004348EB"/>
    <w:rsid w:val="00435F98"/>
    <w:rsid w:val="004364BD"/>
    <w:rsid w:val="0043772F"/>
    <w:rsid w:val="00437C8F"/>
    <w:rsid w:val="0044147E"/>
    <w:rsid w:val="00441807"/>
    <w:rsid w:val="00441CD7"/>
    <w:rsid w:val="00442ADC"/>
    <w:rsid w:val="0044360F"/>
    <w:rsid w:val="00443A4B"/>
    <w:rsid w:val="00444050"/>
    <w:rsid w:val="00444F01"/>
    <w:rsid w:val="004464EE"/>
    <w:rsid w:val="00447329"/>
    <w:rsid w:val="00447DBA"/>
    <w:rsid w:val="0045183A"/>
    <w:rsid w:val="00451F82"/>
    <w:rsid w:val="00452896"/>
    <w:rsid w:val="00453A4A"/>
    <w:rsid w:val="004549B7"/>
    <w:rsid w:val="004569BA"/>
    <w:rsid w:val="004572F3"/>
    <w:rsid w:val="00457782"/>
    <w:rsid w:val="00461791"/>
    <w:rsid w:val="00462095"/>
    <w:rsid w:val="0046339F"/>
    <w:rsid w:val="004634A1"/>
    <w:rsid w:val="004639E7"/>
    <w:rsid w:val="00464AD1"/>
    <w:rsid w:val="0046523C"/>
    <w:rsid w:val="004669D3"/>
    <w:rsid w:val="00467BD3"/>
    <w:rsid w:val="00467E76"/>
    <w:rsid w:val="0047039E"/>
    <w:rsid w:val="0047106B"/>
    <w:rsid w:val="0047130F"/>
    <w:rsid w:val="00471338"/>
    <w:rsid w:val="0047165E"/>
    <w:rsid w:val="00473005"/>
    <w:rsid w:val="00473806"/>
    <w:rsid w:val="00473E84"/>
    <w:rsid w:val="00474EC7"/>
    <w:rsid w:val="00475341"/>
    <w:rsid w:val="004753EC"/>
    <w:rsid w:val="00477AF1"/>
    <w:rsid w:val="0048152C"/>
    <w:rsid w:val="00482388"/>
    <w:rsid w:val="004837F5"/>
    <w:rsid w:val="00483EFF"/>
    <w:rsid w:val="0048484E"/>
    <w:rsid w:val="00484A2A"/>
    <w:rsid w:val="004851EC"/>
    <w:rsid w:val="00486599"/>
    <w:rsid w:val="00486613"/>
    <w:rsid w:val="004868F5"/>
    <w:rsid w:val="00486932"/>
    <w:rsid w:val="00486F39"/>
    <w:rsid w:val="0049079B"/>
    <w:rsid w:val="004913A6"/>
    <w:rsid w:val="00492F9B"/>
    <w:rsid w:val="00493F1C"/>
    <w:rsid w:val="00494A3B"/>
    <w:rsid w:val="00495FA6"/>
    <w:rsid w:val="004A0A98"/>
    <w:rsid w:val="004A1052"/>
    <w:rsid w:val="004A10C1"/>
    <w:rsid w:val="004A1269"/>
    <w:rsid w:val="004A21A3"/>
    <w:rsid w:val="004A2A9E"/>
    <w:rsid w:val="004A2E9C"/>
    <w:rsid w:val="004A3109"/>
    <w:rsid w:val="004A32FB"/>
    <w:rsid w:val="004A3A7D"/>
    <w:rsid w:val="004A3F88"/>
    <w:rsid w:val="004A4D08"/>
    <w:rsid w:val="004A4E10"/>
    <w:rsid w:val="004A5630"/>
    <w:rsid w:val="004A5D4D"/>
    <w:rsid w:val="004A6092"/>
    <w:rsid w:val="004A62BB"/>
    <w:rsid w:val="004A68AA"/>
    <w:rsid w:val="004A6C48"/>
    <w:rsid w:val="004B233F"/>
    <w:rsid w:val="004B2A6E"/>
    <w:rsid w:val="004B3F70"/>
    <w:rsid w:val="004B46E0"/>
    <w:rsid w:val="004B5211"/>
    <w:rsid w:val="004B6D5D"/>
    <w:rsid w:val="004B7204"/>
    <w:rsid w:val="004B75A4"/>
    <w:rsid w:val="004B7A8A"/>
    <w:rsid w:val="004C0035"/>
    <w:rsid w:val="004C05B8"/>
    <w:rsid w:val="004C0C7A"/>
    <w:rsid w:val="004C34D9"/>
    <w:rsid w:val="004C36A3"/>
    <w:rsid w:val="004C440E"/>
    <w:rsid w:val="004C4867"/>
    <w:rsid w:val="004C4D18"/>
    <w:rsid w:val="004C626E"/>
    <w:rsid w:val="004C7ACA"/>
    <w:rsid w:val="004C7E92"/>
    <w:rsid w:val="004D1BAC"/>
    <w:rsid w:val="004D1BF8"/>
    <w:rsid w:val="004D26A0"/>
    <w:rsid w:val="004D3762"/>
    <w:rsid w:val="004D3B82"/>
    <w:rsid w:val="004D5226"/>
    <w:rsid w:val="004D5D4F"/>
    <w:rsid w:val="004E01D6"/>
    <w:rsid w:val="004E088D"/>
    <w:rsid w:val="004E0D12"/>
    <w:rsid w:val="004E168D"/>
    <w:rsid w:val="004E197D"/>
    <w:rsid w:val="004E2841"/>
    <w:rsid w:val="004E304A"/>
    <w:rsid w:val="004E4FEF"/>
    <w:rsid w:val="004E5974"/>
    <w:rsid w:val="004E598B"/>
    <w:rsid w:val="004E64B7"/>
    <w:rsid w:val="004E6843"/>
    <w:rsid w:val="004E6AC2"/>
    <w:rsid w:val="004F0070"/>
    <w:rsid w:val="004F0200"/>
    <w:rsid w:val="004F0705"/>
    <w:rsid w:val="004F0740"/>
    <w:rsid w:val="004F0F0D"/>
    <w:rsid w:val="004F1010"/>
    <w:rsid w:val="004F1D5C"/>
    <w:rsid w:val="004F2F5D"/>
    <w:rsid w:val="004F3A0D"/>
    <w:rsid w:val="004F5EED"/>
    <w:rsid w:val="00500663"/>
    <w:rsid w:val="00500976"/>
    <w:rsid w:val="00502323"/>
    <w:rsid w:val="00503387"/>
    <w:rsid w:val="00503789"/>
    <w:rsid w:val="00503847"/>
    <w:rsid w:val="00505C3B"/>
    <w:rsid w:val="0050637D"/>
    <w:rsid w:val="0051020C"/>
    <w:rsid w:val="00511527"/>
    <w:rsid w:val="00512234"/>
    <w:rsid w:val="005128E9"/>
    <w:rsid w:val="005138C9"/>
    <w:rsid w:val="00514189"/>
    <w:rsid w:val="00515B15"/>
    <w:rsid w:val="00516794"/>
    <w:rsid w:val="0051684F"/>
    <w:rsid w:val="00517522"/>
    <w:rsid w:val="00517972"/>
    <w:rsid w:val="00520074"/>
    <w:rsid w:val="005216B0"/>
    <w:rsid w:val="005224C3"/>
    <w:rsid w:val="005231BD"/>
    <w:rsid w:val="0052348B"/>
    <w:rsid w:val="00523F29"/>
    <w:rsid w:val="005251D1"/>
    <w:rsid w:val="00525684"/>
    <w:rsid w:val="00526106"/>
    <w:rsid w:val="00526982"/>
    <w:rsid w:val="00526C11"/>
    <w:rsid w:val="00527780"/>
    <w:rsid w:val="005301BE"/>
    <w:rsid w:val="0053135D"/>
    <w:rsid w:val="0053206A"/>
    <w:rsid w:val="005322E7"/>
    <w:rsid w:val="005325AC"/>
    <w:rsid w:val="005331AD"/>
    <w:rsid w:val="00533B55"/>
    <w:rsid w:val="00535D31"/>
    <w:rsid w:val="00536FA5"/>
    <w:rsid w:val="00542DA0"/>
    <w:rsid w:val="00543BF3"/>
    <w:rsid w:val="005448CE"/>
    <w:rsid w:val="005450BE"/>
    <w:rsid w:val="00546087"/>
    <w:rsid w:val="005465BE"/>
    <w:rsid w:val="0054673F"/>
    <w:rsid w:val="00546D56"/>
    <w:rsid w:val="00546F2D"/>
    <w:rsid w:val="00551F59"/>
    <w:rsid w:val="00552207"/>
    <w:rsid w:val="00552F14"/>
    <w:rsid w:val="0055303C"/>
    <w:rsid w:val="00553267"/>
    <w:rsid w:val="00553693"/>
    <w:rsid w:val="00554CD1"/>
    <w:rsid w:val="00554F99"/>
    <w:rsid w:val="005559C9"/>
    <w:rsid w:val="00555C81"/>
    <w:rsid w:val="005563CA"/>
    <w:rsid w:val="00556433"/>
    <w:rsid w:val="005565FB"/>
    <w:rsid w:val="0055764D"/>
    <w:rsid w:val="005577B0"/>
    <w:rsid w:val="0055793B"/>
    <w:rsid w:val="00560B68"/>
    <w:rsid w:val="0056176C"/>
    <w:rsid w:val="00563A68"/>
    <w:rsid w:val="005644AF"/>
    <w:rsid w:val="005656B2"/>
    <w:rsid w:val="00565FE7"/>
    <w:rsid w:val="005666AE"/>
    <w:rsid w:val="00566D73"/>
    <w:rsid w:val="00567134"/>
    <w:rsid w:val="0056760C"/>
    <w:rsid w:val="00567FDC"/>
    <w:rsid w:val="00570251"/>
    <w:rsid w:val="00570BCA"/>
    <w:rsid w:val="00571BC6"/>
    <w:rsid w:val="00573096"/>
    <w:rsid w:val="00573964"/>
    <w:rsid w:val="005746B2"/>
    <w:rsid w:val="00574C52"/>
    <w:rsid w:val="0057605A"/>
    <w:rsid w:val="00576427"/>
    <w:rsid w:val="00576515"/>
    <w:rsid w:val="00577ADC"/>
    <w:rsid w:val="00577AFB"/>
    <w:rsid w:val="00580138"/>
    <w:rsid w:val="0058076B"/>
    <w:rsid w:val="00581253"/>
    <w:rsid w:val="0058140C"/>
    <w:rsid w:val="00581A32"/>
    <w:rsid w:val="00581A8C"/>
    <w:rsid w:val="005829D1"/>
    <w:rsid w:val="00582CEC"/>
    <w:rsid w:val="005867AF"/>
    <w:rsid w:val="005874A9"/>
    <w:rsid w:val="00587581"/>
    <w:rsid w:val="0058792E"/>
    <w:rsid w:val="005900F0"/>
    <w:rsid w:val="005911A5"/>
    <w:rsid w:val="005911B1"/>
    <w:rsid w:val="005912F3"/>
    <w:rsid w:val="00591BA1"/>
    <w:rsid w:val="00593C74"/>
    <w:rsid w:val="00594BB9"/>
    <w:rsid w:val="00595263"/>
    <w:rsid w:val="00596AFC"/>
    <w:rsid w:val="00597582"/>
    <w:rsid w:val="005A069A"/>
    <w:rsid w:val="005A0A9A"/>
    <w:rsid w:val="005A0E8F"/>
    <w:rsid w:val="005A10B5"/>
    <w:rsid w:val="005A271B"/>
    <w:rsid w:val="005A2C73"/>
    <w:rsid w:val="005A4E4D"/>
    <w:rsid w:val="005A4F1B"/>
    <w:rsid w:val="005A622C"/>
    <w:rsid w:val="005A64B1"/>
    <w:rsid w:val="005A65F3"/>
    <w:rsid w:val="005A6ED0"/>
    <w:rsid w:val="005A7753"/>
    <w:rsid w:val="005B010F"/>
    <w:rsid w:val="005B0DF4"/>
    <w:rsid w:val="005B1402"/>
    <w:rsid w:val="005B1883"/>
    <w:rsid w:val="005B1897"/>
    <w:rsid w:val="005B1C16"/>
    <w:rsid w:val="005B206D"/>
    <w:rsid w:val="005B2367"/>
    <w:rsid w:val="005B380F"/>
    <w:rsid w:val="005B3B95"/>
    <w:rsid w:val="005B3C6E"/>
    <w:rsid w:val="005B428E"/>
    <w:rsid w:val="005B6220"/>
    <w:rsid w:val="005B715E"/>
    <w:rsid w:val="005B7679"/>
    <w:rsid w:val="005B790B"/>
    <w:rsid w:val="005C05FA"/>
    <w:rsid w:val="005C11B3"/>
    <w:rsid w:val="005C2D01"/>
    <w:rsid w:val="005C2F75"/>
    <w:rsid w:val="005C4909"/>
    <w:rsid w:val="005C578C"/>
    <w:rsid w:val="005C5828"/>
    <w:rsid w:val="005D0BE5"/>
    <w:rsid w:val="005D0C7F"/>
    <w:rsid w:val="005D1AB8"/>
    <w:rsid w:val="005D290A"/>
    <w:rsid w:val="005D4737"/>
    <w:rsid w:val="005D4D40"/>
    <w:rsid w:val="005D5647"/>
    <w:rsid w:val="005D56AA"/>
    <w:rsid w:val="005D5E96"/>
    <w:rsid w:val="005D6A46"/>
    <w:rsid w:val="005D6EC8"/>
    <w:rsid w:val="005D7E0B"/>
    <w:rsid w:val="005E10C5"/>
    <w:rsid w:val="005E1662"/>
    <w:rsid w:val="005E3CBE"/>
    <w:rsid w:val="005E3F11"/>
    <w:rsid w:val="005E4172"/>
    <w:rsid w:val="005E4B8C"/>
    <w:rsid w:val="005E4CAB"/>
    <w:rsid w:val="005E5929"/>
    <w:rsid w:val="005E5A43"/>
    <w:rsid w:val="005F0BD2"/>
    <w:rsid w:val="005F1196"/>
    <w:rsid w:val="005F18F3"/>
    <w:rsid w:val="005F25E8"/>
    <w:rsid w:val="005F297C"/>
    <w:rsid w:val="005F2CF7"/>
    <w:rsid w:val="005F34F2"/>
    <w:rsid w:val="005F38BA"/>
    <w:rsid w:val="005F44BD"/>
    <w:rsid w:val="005F7971"/>
    <w:rsid w:val="005F7B0C"/>
    <w:rsid w:val="005F7FB3"/>
    <w:rsid w:val="006010D3"/>
    <w:rsid w:val="00601869"/>
    <w:rsid w:val="00601B35"/>
    <w:rsid w:val="006026A2"/>
    <w:rsid w:val="006064B1"/>
    <w:rsid w:val="00607062"/>
    <w:rsid w:val="006070EC"/>
    <w:rsid w:val="00607760"/>
    <w:rsid w:val="0061008F"/>
    <w:rsid w:val="006140C7"/>
    <w:rsid w:val="00614623"/>
    <w:rsid w:val="00620A44"/>
    <w:rsid w:val="00620A63"/>
    <w:rsid w:val="006211C8"/>
    <w:rsid w:val="00621B91"/>
    <w:rsid w:val="0062249E"/>
    <w:rsid w:val="0062276C"/>
    <w:rsid w:val="00623D51"/>
    <w:rsid w:val="0062403F"/>
    <w:rsid w:val="006242CF"/>
    <w:rsid w:val="00625326"/>
    <w:rsid w:val="00625D64"/>
    <w:rsid w:val="00625EBF"/>
    <w:rsid w:val="006262B4"/>
    <w:rsid w:val="00626EB7"/>
    <w:rsid w:val="00626FC3"/>
    <w:rsid w:val="006271F1"/>
    <w:rsid w:val="00627F95"/>
    <w:rsid w:val="00630E6B"/>
    <w:rsid w:val="00632BB2"/>
    <w:rsid w:val="00632C98"/>
    <w:rsid w:val="00632DD0"/>
    <w:rsid w:val="0063316B"/>
    <w:rsid w:val="00633231"/>
    <w:rsid w:val="006339B8"/>
    <w:rsid w:val="006340CA"/>
    <w:rsid w:val="0063410B"/>
    <w:rsid w:val="00636D27"/>
    <w:rsid w:val="00637546"/>
    <w:rsid w:val="0064101F"/>
    <w:rsid w:val="00641C34"/>
    <w:rsid w:val="00641E96"/>
    <w:rsid w:val="00642249"/>
    <w:rsid w:val="0064244F"/>
    <w:rsid w:val="006424AB"/>
    <w:rsid w:val="00642DFA"/>
    <w:rsid w:val="006440BD"/>
    <w:rsid w:val="0064410F"/>
    <w:rsid w:val="0064540B"/>
    <w:rsid w:val="00645B40"/>
    <w:rsid w:val="006478F2"/>
    <w:rsid w:val="006518FF"/>
    <w:rsid w:val="006523DC"/>
    <w:rsid w:val="00652F52"/>
    <w:rsid w:val="00652F58"/>
    <w:rsid w:val="006537F2"/>
    <w:rsid w:val="00653EE7"/>
    <w:rsid w:val="006557E0"/>
    <w:rsid w:val="00655DC6"/>
    <w:rsid w:val="00655E97"/>
    <w:rsid w:val="006564EB"/>
    <w:rsid w:val="0065671C"/>
    <w:rsid w:val="00656A54"/>
    <w:rsid w:val="00656AA3"/>
    <w:rsid w:val="00656E90"/>
    <w:rsid w:val="00656F3E"/>
    <w:rsid w:val="00657CD5"/>
    <w:rsid w:val="00657EAF"/>
    <w:rsid w:val="006603F3"/>
    <w:rsid w:val="0066115F"/>
    <w:rsid w:val="0066261D"/>
    <w:rsid w:val="00662F00"/>
    <w:rsid w:val="0066382A"/>
    <w:rsid w:val="00663BBA"/>
    <w:rsid w:val="00663BFF"/>
    <w:rsid w:val="00663FDC"/>
    <w:rsid w:val="00664472"/>
    <w:rsid w:val="00664678"/>
    <w:rsid w:val="0066698A"/>
    <w:rsid w:val="00666C92"/>
    <w:rsid w:val="00667CDF"/>
    <w:rsid w:val="0067034A"/>
    <w:rsid w:val="00673703"/>
    <w:rsid w:val="00674C4C"/>
    <w:rsid w:val="00675969"/>
    <w:rsid w:val="00676C54"/>
    <w:rsid w:val="00676CFB"/>
    <w:rsid w:val="00677652"/>
    <w:rsid w:val="00681126"/>
    <w:rsid w:val="00681866"/>
    <w:rsid w:val="00681AAD"/>
    <w:rsid w:val="00681AEC"/>
    <w:rsid w:val="00682665"/>
    <w:rsid w:val="00682744"/>
    <w:rsid w:val="00682E43"/>
    <w:rsid w:val="00684636"/>
    <w:rsid w:val="00684E5C"/>
    <w:rsid w:val="00686021"/>
    <w:rsid w:val="00686026"/>
    <w:rsid w:val="0068689A"/>
    <w:rsid w:val="0068798D"/>
    <w:rsid w:val="00687CBD"/>
    <w:rsid w:val="00691527"/>
    <w:rsid w:val="006920B0"/>
    <w:rsid w:val="0069296C"/>
    <w:rsid w:val="00692B16"/>
    <w:rsid w:val="00692DFE"/>
    <w:rsid w:val="00693777"/>
    <w:rsid w:val="006941A1"/>
    <w:rsid w:val="00694F80"/>
    <w:rsid w:val="00695E56"/>
    <w:rsid w:val="006963B2"/>
    <w:rsid w:val="006965B5"/>
    <w:rsid w:val="0069668F"/>
    <w:rsid w:val="006966FD"/>
    <w:rsid w:val="0069690B"/>
    <w:rsid w:val="00697125"/>
    <w:rsid w:val="00697A51"/>
    <w:rsid w:val="006A0389"/>
    <w:rsid w:val="006A08CB"/>
    <w:rsid w:val="006A1349"/>
    <w:rsid w:val="006A1643"/>
    <w:rsid w:val="006A179A"/>
    <w:rsid w:val="006A20CE"/>
    <w:rsid w:val="006A275B"/>
    <w:rsid w:val="006A328D"/>
    <w:rsid w:val="006A32E2"/>
    <w:rsid w:val="006A362E"/>
    <w:rsid w:val="006A3C46"/>
    <w:rsid w:val="006A3DEF"/>
    <w:rsid w:val="006A5CB1"/>
    <w:rsid w:val="006A7136"/>
    <w:rsid w:val="006A72FD"/>
    <w:rsid w:val="006A7DAA"/>
    <w:rsid w:val="006A7F8C"/>
    <w:rsid w:val="006B171C"/>
    <w:rsid w:val="006B263C"/>
    <w:rsid w:val="006B4378"/>
    <w:rsid w:val="006B4990"/>
    <w:rsid w:val="006B4EC0"/>
    <w:rsid w:val="006B5DF9"/>
    <w:rsid w:val="006B6761"/>
    <w:rsid w:val="006B6BBB"/>
    <w:rsid w:val="006B7CF1"/>
    <w:rsid w:val="006C0212"/>
    <w:rsid w:val="006C071A"/>
    <w:rsid w:val="006C0A3A"/>
    <w:rsid w:val="006C1D8E"/>
    <w:rsid w:val="006C1E18"/>
    <w:rsid w:val="006C2286"/>
    <w:rsid w:val="006C2E64"/>
    <w:rsid w:val="006C3EE6"/>
    <w:rsid w:val="006C4037"/>
    <w:rsid w:val="006C4079"/>
    <w:rsid w:val="006C53C4"/>
    <w:rsid w:val="006C5852"/>
    <w:rsid w:val="006C5985"/>
    <w:rsid w:val="006C60A3"/>
    <w:rsid w:val="006C67BA"/>
    <w:rsid w:val="006C78F1"/>
    <w:rsid w:val="006C7E8F"/>
    <w:rsid w:val="006C7F86"/>
    <w:rsid w:val="006D2183"/>
    <w:rsid w:val="006D29C9"/>
    <w:rsid w:val="006D2A92"/>
    <w:rsid w:val="006D4130"/>
    <w:rsid w:val="006D47D6"/>
    <w:rsid w:val="006D536F"/>
    <w:rsid w:val="006D5866"/>
    <w:rsid w:val="006D5AA3"/>
    <w:rsid w:val="006D7F20"/>
    <w:rsid w:val="006E01F8"/>
    <w:rsid w:val="006E040B"/>
    <w:rsid w:val="006E0423"/>
    <w:rsid w:val="006E0785"/>
    <w:rsid w:val="006E1853"/>
    <w:rsid w:val="006E2ADB"/>
    <w:rsid w:val="006E3246"/>
    <w:rsid w:val="006E3288"/>
    <w:rsid w:val="006E34E9"/>
    <w:rsid w:val="006E350B"/>
    <w:rsid w:val="006E47A5"/>
    <w:rsid w:val="006E4B8D"/>
    <w:rsid w:val="006E5D41"/>
    <w:rsid w:val="006E6C17"/>
    <w:rsid w:val="006E7A41"/>
    <w:rsid w:val="006E7D65"/>
    <w:rsid w:val="006F0833"/>
    <w:rsid w:val="006F266F"/>
    <w:rsid w:val="006F3224"/>
    <w:rsid w:val="006F48F3"/>
    <w:rsid w:val="006F4E85"/>
    <w:rsid w:val="006F4E8E"/>
    <w:rsid w:val="006F509F"/>
    <w:rsid w:val="006F5996"/>
    <w:rsid w:val="006F5AD5"/>
    <w:rsid w:val="006F6660"/>
    <w:rsid w:val="006F676B"/>
    <w:rsid w:val="006F6D07"/>
    <w:rsid w:val="006F743E"/>
    <w:rsid w:val="00702A6B"/>
    <w:rsid w:val="00702C14"/>
    <w:rsid w:val="00703479"/>
    <w:rsid w:val="00704AB4"/>
    <w:rsid w:val="00705638"/>
    <w:rsid w:val="00705853"/>
    <w:rsid w:val="00705EEC"/>
    <w:rsid w:val="00705F5E"/>
    <w:rsid w:val="00706E8D"/>
    <w:rsid w:val="0070720F"/>
    <w:rsid w:val="00710ACB"/>
    <w:rsid w:val="007114E9"/>
    <w:rsid w:val="00712376"/>
    <w:rsid w:val="007123C4"/>
    <w:rsid w:val="00713757"/>
    <w:rsid w:val="00713763"/>
    <w:rsid w:val="00713B3B"/>
    <w:rsid w:val="00714CE8"/>
    <w:rsid w:val="007153A5"/>
    <w:rsid w:val="00716F84"/>
    <w:rsid w:val="00721ED7"/>
    <w:rsid w:val="0072219D"/>
    <w:rsid w:val="00722B94"/>
    <w:rsid w:val="00723ACD"/>
    <w:rsid w:val="00723C62"/>
    <w:rsid w:val="00724048"/>
    <w:rsid w:val="00724C96"/>
    <w:rsid w:val="00725339"/>
    <w:rsid w:val="00725F3F"/>
    <w:rsid w:val="00726503"/>
    <w:rsid w:val="00726750"/>
    <w:rsid w:val="007269D3"/>
    <w:rsid w:val="00727B46"/>
    <w:rsid w:val="0073014B"/>
    <w:rsid w:val="00730899"/>
    <w:rsid w:val="00730953"/>
    <w:rsid w:val="00730A79"/>
    <w:rsid w:val="00730BFD"/>
    <w:rsid w:val="00731556"/>
    <w:rsid w:val="00731768"/>
    <w:rsid w:val="00731D67"/>
    <w:rsid w:val="00731FB9"/>
    <w:rsid w:val="007345F9"/>
    <w:rsid w:val="00734ADD"/>
    <w:rsid w:val="00734F7B"/>
    <w:rsid w:val="007354AF"/>
    <w:rsid w:val="00735F74"/>
    <w:rsid w:val="0073689A"/>
    <w:rsid w:val="00736E33"/>
    <w:rsid w:val="00737D60"/>
    <w:rsid w:val="007408C4"/>
    <w:rsid w:val="00741262"/>
    <w:rsid w:val="0074147F"/>
    <w:rsid w:val="00741856"/>
    <w:rsid w:val="00741B5A"/>
    <w:rsid w:val="00741F54"/>
    <w:rsid w:val="00743462"/>
    <w:rsid w:val="00743ADA"/>
    <w:rsid w:val="00743E2B"/>
    <w:rsid w:val="00744BF6"/>
    <w:rsid w:val="00744DB8"/>
    <w:rsid w:val="00746BDE"/>
    <w:rsid w:val="00746F75"/>
    <w:rsid w:val="00747C31"/>
    <w:rsid w:val="00750702"/>
    <w:rsid w:val="00750BA6"/>
    <w:rsid w:val="00751B09"/>
    <w:rsid w:val="007531EC"/>
    <w:rsid w:val="007547C8"/>
    <w:rsid w:val="0075608F"/>
    <w:rsid w:val="0075648D"/>
    <w:rsid w:val="00757ABF"/>
    <w:rsid w:val="00760176"/>
    <w:rsid w:val="007606AA"/>
    <w:rsid w:val="00762C88"/>
    <w:rsid w:val="00762FC4"/>
    <w:rsid w:val="007630F9"/>
    <w:rsid w:val="00764F13"/>
    <w:rsid w:val="00765959"/>
    <w:rsid w:val="00765A79"/>
    <w:rsid w:val="0076632E"/>
    <w:rsid w:val="0076664E"/>
    <w:rsid w:val="00766A64"/>
    <w:rsid w:val="00766D78"/>
    <w:rsid w:val="0076729E"/>
    <w:rsid w:val="00767958"/>
    <w:rsid w:val="007735B0"/>
    <w:rsid w:val="007740CE"/>
    <w:rsid w:val="00774345"/>
    <w:rsid w:val="00774562"/>
    <w:rsid w:val="00774BEA"/>
    <w:rsid w:val="00774DED"/>
    <w:rsid w:val="00775630"/>
    <w:rsid w:val="00775870"/>
    <w:rsid w:val="00776688"/>
    <w:rsid w:val="00777054"/>
    <w:rsid w:val="0077705B"/>
    <w:rsid w:val="00781931"/>
    <w:rsid w:val="00781DFB"/>
    <w:rsid w:val="00782536"/>
    <w:rsid w:val="007831E6"/>
    <w:rsid w:val="007831EA"/>
    <w:rsid w:val="00784175"/>
    <w:rsid w:val="007850B6"/>
    <w:rsid w:val="007853C8"/>
    <w:rsid w:val="00786CDD"/>
    <w:rsid w:val="00786E5A"/>
    <w:rsid w:val="007878EF"/>
    <w:rsid w:val="00787ABE"/>
    <w:rsid w:val="007906A7"/>
    <w:rsid w:val="00790D1A"/>
    <w:rsid w:val="007915D7"/>
    <w:rsid w:val="007918D5"/>
    <w:rsid w:val="007919CF"/>
    <w:rsid w:val="007922DE"/>
    <w:rsid w:val="00793D60"/>
    <w:rsid w:val="00794FAB"/>
    <w:rsid w:val="007960D5"/>
    <w:rsid w:val="00796BAE"/>
    <w:rsid w:val="00796DA3"/>
    <w:rsid w:val="007A0314"/>
    <w:rsid w:val="007A1288"/>
    <w:rsid w:val="007A2043"/>
    <w:rsid w:val="007A2A3C"/>
    <w:rsid w:val="007A325B"/>
    <w:rsid w:val="007A4667"/>
    <w:rsid w:val="007A4973"/>
    <w:rsid w:val="007A55F2"/>
    <w:rsid w:val="007A6409"/>
    <w:rsid w:val="007A6724"/>
    <w:rsid w:val="007A69DA"/>
    <w:rsid w:val="007A785E"/>
    <w:rsid w:val="007A7CB4"/>
    <w:rsid w:val="007B0B41"/>
    <w:rsid w:val="007B0D35"/>
    <w:rsid w:val="007B220F"/>
    <w:rsid w:val="007B2217"/>
    <w:rsid w:val="007B255A"/>
    <w:rsid w:val="007B271A"/>
    <w:rsid w:val="007B4080"/>
    <w:rsid w:val="007B54FD"/>
    <w:rsid w:val="007B665C"/>
    <w:rsid w:val="007B75AA"/>
    <w:rsid w:val="007B790D"/>
    <w:rsid w:val="007B7CA5"/>
    <w:rsid w:val="007C1655"/>
    <w:rsid w:val="007C1894"/>
    <w:rsid w:val="007C302B"/>
    <w:rsid w:val="007C49C8"/>
    <w:rsid w:val="007C4D12"/>
    <w:rsid w:val="007C6204"/>
    <w:rsid w:val="007C7169"/>
    <w:rsid w:val="007D0EF6"/>
    <w:rsid w:val="007D2235"/>
    <w:rsid w:val="007D2259"/>
    <w:rsid w:val="007D3298"/>
    <w:rsid w:val="007D3BD4"/>
    <w:rsid w:val="007D42D8"/>
    <w:rsid w:val="007D4360"/>
    <w:rsid w:val="007D4415"/>
    <w:rsid w:val="007D4818"/>
    <w:rsid w:val="007D4CFB"/>
    <w:rsid w:val="007D549C"/>
    <w:rsid w:val="007D5A13"/>
    <w:rsid w:val="007D62FD"/>
    <w:rsid w:val="007D63CE"/>
    <w:rsid w:val="007D73A3"/>
    <w:rsid w:val="007D7402"/>
    <w:rsid w:val="007E03A4"/>
    <w:rsid w:val="007E0C4D"/>
    <w:rsid w:val="007E100B"/>
    <w:rsid w:val="007E1F0A"/>
    <w:rsid w:val="007E3503"/>
    <w:rsid w:val="007E3534"/>
    <w:rsid w:val="007E3A07"/>
    <w:rsid w:val="007E3E5B"/>
    <w:rsid w:val="007E5C8F"/>
    <w:rsid w:val="007E7E04"/>
    <w:rsid w:val="007F1DFF"/>
    <w:rsid w:val="007F26F9"/>
    <w:rsid w:val="007F340E"/>
    <w:rsid w:val="007F4F3D"/>
    <w:rsid w:val="007F59D1"/>
    <w:rsid w:val="007F713D"/>
    <w:rsid w:val="007F7CA4"/>
    <w:rsid w:val="008014B6"/>
    <w:rsid w:val="00802F90"/>
    <w:rsid w:val="00803673"/>
    <w:rsid w:val="0080482E"/>
    <w:rsid w:val="00804F58"/>
    <w:rsid w:val="00806541"/>
    <w:rsid w:val="0080664D"/>
    <w:rsid w:val="00806E4A"/>
    <w:rsid w:val="0080724D"/>
    <w:rsid w:val="0080729B"/>
    <w:rsid w:val="00810106"/>
    <w:rsid w:val="008105A6"/>
    <w:rsid w:val="00810846"/>
    <w:rsid w:val="00810A43"/>
    <w:rsid w:val="00811459"/>
    <w:rsid w:val="00811ACA"/>
    <w:rsid w:val="00813203"/>
    <w:rsid w:val="008144E9"/>
    <w:rsid w:val="008146FA"/>
    <w:rsid w:val="00822415"/>
    <w:rsid w:val="00822823"/>
    <w:rsid w:val="00824CB9"/>
    <w:rsid w:val="00825268"/>
    <w:rsid w:val="008253D2"/>
    <w:rsid w:val="00826AE4"/>
    <w:rsid w:val="00827B62"/>
    <w:rsid w:val="00827B73"/>
    <w:rsid w:val="008305C4"/>
    <w:rsid w:val="00830764"/>
    <w:rsid w:val="00830771"/>
    <w:rsid w:val="0083265C"/>
    <w:rsid w:val="00832C1D"/>
    <w:rsid w:val="0083307E"/>
    <w:rsid w:val="0083356F"/>
    <w:rsid w:val="008337DA"/>
    <w:rsid w:val="008347B7"/>
    <w:rsid w:val="00835CB0"/>
    <w:rsid w:val="00836AE2"/>
    <w:rsid w:val="00836E80"/>
    <w:rsid w:val="00837DA1"/>
    <w:rsid w:val="00840227"/>
    <w:rsid w:val="008415F9"/>
    <w:rsid w:val="00841864"/>
    <w:rsid w:val="0084264B"/>
    <w:rsid w:val="00844015"/>
    <w:rsid w:val="0084405C"/>
    <w:rsid w:val="00844603"/>
    <w:rsid w:val="00844B47"/>
    <w:rsid w:val="00844BCB"/>
    <w:rsid w:val="00844BD1"/>
    <w:rsid w:val="00844E12"/>
    <w:rsid w:val="0084658F"/>
    <w:rsid w:val="00846AB1"/>
    <w:rsid w:val="00847220"/>
    <w:rsid w:val="0084737C"/>
    <w:rsid w:val="00847830"/>
    <w:rsid w:val="00851576"/>
    <w:rsid w:val="00852C8E"/>
    <w:rsid w:val="008542F1"/>
    <w:rsid w:val="0085582D"/>
    <w:rsid w:val="00855899"/>
    <w:rsid w:val="008568DA"/>
    <w:rsid w:val="0086021B"/>
    <w:rsid w:val="0086244D"/>
    <w:rsid w:val="00862C23"/>
    <w:rsid w:val="00864A00"/>
    <w:rsid w:val="00864B40"/>
    <w:rsid w:val="0086545C"/>
    <w:rsid w:val="008657CE"/>
    <w:rsid w:val="00866D4C"/>
    <w:rsid w:val="00867AE9"/>
    <w:rsid w:val="00867B27"/>
    <w:rsid w:val="00871E4B"/>
    <w:rsid w:val="00872338"/>
    <w:rsid w:val="00872B4C"/>
    <w:rsid w:val="00872E71"/>
    <w:rsid w:val="00873853"/>
    <w:rsid w:val="00873B9A"/>
    <w:rsid w:val="0087491E"/>
    <w:rsid w:val="00874AC4"/>
    <w:rsid w:val="0087513C"/>
    <w:rsid w:val="00875752"/>
    <w:rsid w:val="00875AE3"/>
    <w:rsid w:val="00875C6C"/>
    <w:rsid w:val="008762ED"/>
    <w:rsid w:val="008771C1"/>
    <w:rsid w:val="008775E0"/>
    <w:rsid w:val="008776CD"/>
    <w:rsid w:val="00877DD1"/>
    <w:rsid w:val="008821A4"/>
    <w:rsid w:val="00883BFB"/>
    <w:rsid w:val="0088408F"/>
    <w:rsid w:val="00885B86"/>
    <w:rsid w:val="0088690F"/>
    <w:rsid w:val="008875B9"/>
    <w:rsid w:val="00887C63"/>
    <w:rsid w:val="00887FE4"/>
    <w:rsid w:val="0089000C"/>
    <w:rsid w:val="0089041F"/>
    <w:rsid w:val="008906FF"/>
    <w:rsid w:val="00890B0C"/>
    <w:rsid w:val="00890BC1"/>
    <w:rsid w:val="00891B29"/>
    <w:rsid w:val="00891F3C"/>
    <w:rsid w:val="008923BB"/>
    <w:rsid w:val="00892E11"/>
    <w:rsid w:val="008945F8"/>
    <w:rsid w:val="00894F55"/>
    <w:rsid w:val="008958F5"/>
    <w:rsid w:val="00895C44"/>
    <w:rsid w:val="00895F16"/>
    <w:rsid w:val="00896C2D"/>
    <w:rsid w:val="00897B6D"/>
    <w:rsid w:val="00897DF5"/>
    <w:rsid w:val="008A06E5"/>
    <w:rsid w:val="008A077D"/>
    <w:rsid w:val="008A1DB0"/>
    <w:rsid w:val="008A2762"/>
    <w:rsid w:val="008A2F5B"/>
    <w:rsid w:val="008A47E7"/>
    <w:rsid w:val="008A496B"/>
    <w:rsid w:val="008A5C01"/>
    <w:rsid w:val="008A74BF"/>
    <w:rsid w:val="008B0425"/>
    <w:rsid w:val="008B0445"/>
    <w:rsid w:val="008B0A14"/>
    <w:rsid w:val="008B0C45"/>
    <w:rsid w:val="008B0D32"/>
    <w:rsid w:val="008B1106"/>
    <w:rsid w:val="008B419A"/>
    <w:rsid w:val="008B44F0"/>
    <w:rsid w:val="008B4615"/>
    <w:rsid w:val="008B4C29"/>
    <w:rsid w:val="008B7D6D"/>
    <w:rsid w:val="008C0910"/>
    <w:rsid w:val="008C0C3A"/>
    <w:rsid w:val="008C1AA7"/>
    <w:rsid w:val="008C3D8C"/>
    <w:rsid w:val="008C50C7"/>
    <w:rsid w:val="008C5B47"/>
    <w:rsid w:val="008C6768"/>
    <w:rsid w:val="008C6CC8"/>
    <w:rsid w:val="008C737B"/>
    <w:rsid w:val="008C7808"/>
    <w:rsid w:val="008D0324"/>
    <w:rsid w:val="008D10D0"/>
    <w:rsid w:val="008D29A4"/>
    <w:rsid w:val="008D35C5"/>
    <w:rsid w:val="008D366F"/>
    <w:rsid w:val="008D3CEF"/>
    <w:rsid w:val="008D4E21"/>
    <w:rsid w:val="008D5F7D"/>
    <w:rsid w:val="008D690B"/>
    <w:rsid w:val="008D6958"/>
    <w:rsid w:val="008D7017"/>
    <w:rsid w:val="008D71B2"/>
    <w:rsid w:val="008D7293"/>
    <w:rsid w:val="008E046C"/>
    <w:rsid w:val="008E04FD"/>
    <w:rsid w:val="008E19B2"/>
    <w:rsid w:val="008E4496"/>
    <w:rsid w:val="008E4561"/>
    <w:rsid w:val="008E5752"/>
    <w:rsid w:val="008E5E1C"/>
    <w:rsid w:val="008E5FBE"/>
    <w:rsid w:val="008F06AB"/>
    <w:rsid w:val="008F1179"/>
    <w:rsid w:val="008F1364"/>
    <w:rsid w:val="008F1614"/>
    <w:rsid w:val="008F2062"/>
    <w:rsid w:val="008F2EBA"/>
    <w:rsid w:val="008F2FB2"/>
    <w:rsid w:val="008F54C1"/>
    <w:rsid w:val="008F5ED5"/>
    <w:rsid w:val="008F5F4C"/>
    <w:rsid w:val="008F6561"/>
    <w:rsid w:val="008F6DC2"/>
    <w:rsid w:val="008F714A"/>
    <w:rsid w:val="008F78D4"/>
    <w:rsid w:val="008F7AE1"/>
    <w:rsid w:val="008F7CE6"/>
    <w:rsid w:val="00901695"/>
    <w:rsid w:val="00901A7A"/>
    <w:rsid w:val="00901D45"/>
    <w:rsid w:val="00902097"/>
    <w:rsid w:val="00904DA1"/>
    <w:rsid w:val="00904FB2"/>
    <w:rsid w:val="009054C0"/>
    <w:rsid w:val="0090692F"/>
    <w:rsid w:val="00906CB4"/>
    <w:rsid w:val="00906E69"/>
    <w:rsid w:val="00907449"/>
    <w:rsid w:val="00907ABC"/>
    <w:rsid w:val="009106E2"/>
    <w:rsid w:val="00910EF9"/>
    <w:rsid w:val="00911D6F"/>
    <w:rsid w:val="00913633"/>
    <w:rsid w:val="00913799"/>
    <w:rsid w:val="0091406D"/>
    <w:rsid w:val="009141AD"/>
    <w:rsid w:val="0091582A"/>
    <w:rsid w:val="00915EC5"/>
    <w:rsid w:val="009163AC"/>
    <w:rsid w:val="00916867"/>
    <w:rsid w:val="0091695E"/>
    <w:rsid w:val="00916ED4"/>
    <w:rsid w:val="00917EB8"/>
    <w:rsid w:val="0092052F"/>
    <w:rsid w:val="00920D32"/>
    <w:rsid w:val="00922D30"/>
    <w:rsid w:val="0092364A"/>
    <w:rsid w:val="00923F29"/>
    <w:rsid w:val="00924EC4"/>
    <w:rsid w:val="00924F94"/>
    <w:rsid w:val="00925297"/>
    <w:rsid w:val="009254D7"/>
    <w:rsid w:val="00927AB8"/>
    <w:rsid w:val="00927CF1"/>
    <w:rsid w:val="0093040C"/>
    <w:rsid w:val="00933B98"/>
    <w:rsid w:val="00934AF2"/>
    <w:rsid w:val="00935132"/>
    <w:rsid w:val="00935861"/>
    <w:rsid w:val="00935AAB"/>
    <w:rsid w:val="009370A4"/>
    <w:rsid w:val="0093738D"/>
    <w:rsid w:val="00937468"/>
    <w:rsid w:val="00937849"/>
    <w:rsid w:val="00937E9C"/>
    <w:rsid w:val="00940D22"/>
    <w:rsid w:val="00941DB8"/>
    <w:rsid w:val="00943421"/>
    <w:rsid w:val="00943DD0"/>
    <w:rsid w:val="0094414A"/>
    <w:rsid w:val="009460C7"/>
    <w:rsid w:val="00947B74"/>
    <w:rsid w:val="00950A6F"/>
    <w:rsid w:val="00950AA0"/>
    <w:rsid w:val="00950F16"/>
    <w:rsid w:val="00951FA3"/>
    <w:rsid w:val="00953908"/>
    <w:rsid w:val="00955076"/>
    <w:rsid w:val="00955477"/>
    <w:rsid w:val="00955A2D"/>
    <w:rsid w:val="009567D6"/>
    <w:rsid w:val="00956E5E"/>
    <w:rsid w:val="0095755E"/>
    <w:rsid w:val="009606BF"/>
    <w:rsid w:val="00960D27"/>
    <w:rsid w:val="00961C56"/>
    <w:rsid w:val="009621FA"/>
    <w:rsid w:val="009624FE"/>
    <w:rsid w:val="009633F7"/>
    <w:rsid w:val="00963590"/>
    <w:rsid w:val="00964719"/>
    <w:rsid w:val="00964E74"/>
    <w:rsid w:val="00966543"/>
    <w:rsid w:val="0096784F"/>
    <w:rsid w:val="0097006F"/>
    <w:rsid w:val="009703E2"/>
    <w:rsid w:val="009737FF"/>
    <w:rsid w:val="00974380"/>
    <w:rsid w:val="00974D70"/>
    <w:rsid w:val="009755AC"/>
    <w:rsid w:val="0097599C"/>
    <w:rsid w:val="00975A60"/>
    <w:rsid w:val="00976681"/>
    <w:rsid w:val="00977ABD"/>
    <w:rsid w:val="00977E68"/>
    <w:rsid w:val="00980455"/>
    <w:rsid w:val="00981B0D"/>
    <w:rsid w:val="00981E4A"/>
    <w:rsid w:val="00982B01"/>
    <w:rsid w:val="009830D7"/>
    <w:rsid w:val="00983902"/>
    <w:rsid w:val="00984032"/>
    <w:rsid w:val="00984B39"/>
    <w:rsid w:val="009858DD"/>
    <w:rsid w:val="00985FFB"/>
    <w:rsid w:val="00986E20"/>
    <w:rsid w:val="00987DC8"/>
    <w:rsid w:val="00991440"/>
    <w:rsid w:val="0099198C"/>
    <w:rsid w:val="009919B9"/>
    <w:rsid w:val="00991B3A"/>
    <w:rsid w:val="00991D6C"/>
    <w:rsid w:val="0099534E"/>
    <w:rsid w:val="009954D2"/>
    <w:rsid w:val="009956FD"/>
    <w:rsid w:val="0099701C"/>
    <w:rsid w:val="00997722"/>
    <w:rsid w:val="00997F86"/>
    <w:rsid w:val="009A035E"/>
    <w:rsid w:val="009A0EAC"/>
    <w:rsid w:val="009A140C"/>
    <w:rsid w:val="009A15A0"/>
    <w:rsid w:val="009A1EDE"/>
    <w:rsid w:val="009A394E"/>
    <w:rsid w:val="009A507F"/>
    <w:rsid w:val="009A508A"/>
    <w:rsid w:val="009A69B1"/>
    <w:rsid w:val="009A7662"/>
    <w:rsid w:val="009A76EE"/>
    <w:rsid w:val="009A7B3F"/>
    <w:rsid w:val="009B00B8"/>
    <w:rsid w:val="009B2136"/>
    <w:rsid w:val="009B2B54"/>
    <w:rsid w:val="009B2E46"/>
    <w:rsid w:val="009B2FA3"/>
    <w:rsid w:val="009B412F"/>
    <w:rsid w:val="009B41B0"/>
    <w:rsid w:val="009B41B9"/>
    <w:rsid w:val="009B4CCF"/>
    <w:rsid w:val="009B57A1"/>
    <w:rsid w:val="009B5821"/>
    <w:rsid w:val="009B5D9E"/>
    <w:rsid w:val="009B63EB"/>
    <w:rsid w:val="009B644E"/>
    <w:rsid w:val="009B6A15"/>
    <w:rsid w:val="009B6DEE"/>
    <w:rsid w:val="009B7CF8"/>
    <w:rsid w:val="009C17C7"/>
    <w:rsid w:val="009C2236"/>
    <w:rsid w:val="009C47C6"/>
    <w:rsid w:val="009C630D"/>
    <w:rsid w:val="009C7836"/>
    <w:rsid w:val="009C7CFC"/>
    <w:rsid w:val="009D0450"/>
    <w:rsid w:val="009D0BBE"/>
    <w:rsid w:val="009D398D"/>
    <w:rsid w:val="009D74AD"/>
    <w:rsid w:val="009D7C9C"/>
    <w:rsid w:val="009E0FB6"/>
    <w:rsid w:val="009E249D"/>
    <w:rsid w:val="009E6062"/>
    <w:rsid w:val="009E663F"/>
    <w:rsid w:val="009E72C5"/>
    <w:rsid w:val="009F0202"/>
    <w:rsid w:val="009F1A83"/>
    <w:rsid w:val="009F2459"/>
    <w:rsid w:val="009F2FC0"/>
    <w:rsid w:val="009F3326"/>
    <w:rsid w:val="009F3EB4"/>
    <w:rsid w:val="009F4CFE"/>
    <w:rsid w:val="009F5511"/>
    <w:rsid w:val="009F7202"/>
    <w:rsid w:val="009F729B"/>
    <w:rsid w:val="00A00630"/>
    <w:rsid w:val="00A01098"/>
    <w:rsid w:val="00A0447A"/>
    <w:rsid w:val="00A0472C"/>
    <w:rsid w:val="00A05447"/>
    <w:rsid w:val="00A05809"/>
    <w:rsid w:val="00A05AE6"/>
    <w:rsid w:val="00A06920"/>
    <w:rsid w:val="00A06B11"/>
    <w:rsid w:val="00A102B5"/>
    <w:rsid w:val="00A130A9"/>
    <w:rsid w:val="00A13538"/>
    <w:rsid w:val="00A136FB"/>
    <w:rsid w:val="00A13750"/>
    <w:rsid w:val="00A138CC"/>
    <w:rsid w:val="00A143A2"/>
    <w:rsid w:val="00A15310"/>
    <w:rsid w:val="00A165E3"/>
    <w:rsid w:val="00A16A00"/>
    <w:rsid w:val="00A2001A"/>
    <w:rsid w:val="00A201F7"/>
    <w:rsid w:val="00A204A0"/>
    <w:rsid w:val="00A214EE"/>
    <w:rsid w:val="00A2173E"/>
    <w:rsid w:val="00A225FB"/>
    <w:rsid w:val="00A23308"/>
    <w:rsid w:val="00A249D0"/>
    <w:rsid w:val="00A24D90"/>
    <w:rsid w:val="00A24FA8"/>
    <w:rsid w:val="00A25F8E"/>
    <w:rsid w:val="00A27064"/>
    <w:rsid w:val="00A30360"/>
    <w:rsid w:val="00A30962"/>
    <w:rsid w:val="00A31D83"/>
    <w:rsid w:val="00A32988"/>
    <w:rsid w:val="00A329BC"/>
    <w:rsid w:val="00A33C7A"/>
    <w:rsid w:val="00A35393"/>
    <w:rsid w:val="00A35943"/>
    <w:rsid w:val="00A36C0E"/>
    <w:rsid w:val="00A36FF3"/>
    <w:rsid w:val="00A3765F"/>
    <w:rsid w:val="00A40A0B"/>
    <w:rsid w:val="00A4128C"/>
    <w:rsid w:val="00A414DD"/>
    <w:rsid w:val="00A41E6E"/>
    <w:rsid w:val="00A43B3B"/>
    <w:rsid w:val="00A45050"/>
    <w:rsid w:val="00A45681"/>
    <w:rsid w:val="00A46D4A"/>
    <w:rsid w:val="00A46EFA"/>
    <w:rsid w:val="00A470FD"/>
    <w:rsid w:val="00A5029D"/>
    <w:rsid w:val="00A50715"/>
    <w:rsid w:val="00A50AC6"/>
    <w:rsid w:val="00A513B2"/>
    <w:rsid w:val="00A51EBF"/>
    <w:rsid w:val="00A52755"/>
    <w:rsid w:val="00A52EF8"/>
    <w:rsid w:val="00A530E6"/>
    <w:rsid w:val="00A54E71"/>
    <w:rsid w:val="00A551A9"/>
    <w:rsid w:val="00A564B0"/>
    <w:rsid w:val="00A56E31"/>
    <w:rsid w:val="00A57742"/>
    <w:rsid w:val="00A60B2C"/>
    <w:rsid w:val="00A6261A"/>
    <w:rsid w:val="00A63285"/>
    <w:rsid w:val="00A643ED"/>
    <w:rsid w:val="00A64C10"/>
    <w:rsid w:val="00A64C7B"/>
    <w:rsid w:val="00A64D91"/>
    <w:rsid w:val="00A650B2"/>
    <w:rsid w:val="00A65863"/>
    <w:rsid w:val="00A65D72"/>
    <w:rsid w:val="00A65D97"/>
    <w:rsid w:val="00A6685E"/>
    <w:rsid w:val="00A671F4"/>
    <w:rsid w:val="00A67E50"/>
    <w:rsid w:val="00A70603"/>
    <w:rsid w:val="00A70BBA"/>
    <w:rsid w:val="00A72402"/>
    <w:rsid w:val="00A734F5"/>
    <w:rsid w:val="00A73DF6"/>
    <w:rsid w:val="00A7528B"/>
    <w:rsid w:val="00A76E0A"/>
    <w:rsid w:val="00A77061"/>
    <w:rsid w:val="00A77198"/>
    <w:rsid w:val="00A830CD"/>
    <w:rsid w:val="00A83F6C"/>
    <w:rsid w:val="00A84B28"/>
    <w:rsid w:val="00A85872"/>
    <w:rsid w:val="00A87666"/>
    <w:rsid w:val="00A87733"/>
    <w:rsid w:val="00A911ED"/>
    <w:rsid w:val="00A91829"/>
    <w:rsid w:val="00A91DDF"/>
    <w:rsid w:val="00A92E9F"/>
    <w:rsid w:val="00A92FC0"/>
    <w:rsid w:val="00A9440C"/>
    <w:rsid w:val="00A9451A"/>
    <w:rsid w:val="00A948ED"/>
    <w:rsid w:val="00A9504D"/>
    <w:rsid w:val="00A95E6C"/>
    <w:rsid w:val="00A969F6"/>
    <w:rsid w:val="00A96E95"/>
    <w:rsid w:val="00A971F1"/>
    <w:rsid w:val="00AA0FCB"/>
    <w:rsid w:val="00AA23C2"/>
    <w:rsid w:val="00AA293F"/>
    <w:rsid w:val="00AB0863"/>
    <w:rsid w:val="00AB1F75"/>
    <w:rsid w:val="00AB28C2"/>
    <w:rsid w:val="00AB2B63"/>
    <w:rsid w:val="00AB2B8A"/>
    <w:rsid w:val="00AB3645"/>
    <w:rsid w:val="00AB5353"/>
    <w:rsid w:val="00AB58B5"/>
    <w:rsid w:val="00AB5CE8"/>
    <w:rsid w:val="00AB676E"/>
    <w:rsid w:val="00AB6B6E"/>
    <w:rsid w:val="00AB6CB2"/>
    <w:rsid w:val="00AB79A1"/>
    <w:rsid w:val="00AC0855"/>
    <w:rsid w:val="00AC0B81"/>
    <w:rsid w:val="00AC0BE0"/>
    <w:rsid w:val="00AC1793"/>
    <w:rsid w:val="00AC1D61"/>
    <w:rsid w:val="00AC1F81"/>
    <w:rsid w:val="00AC22A8"/>
    <w:rsid w:val="00AC5493"/>
    <w:rsid w:val="00AC5A96"/>
    <w:rsid w:val="00AC6783"/>
    <w:rsid w:val="00AC71FC"/>
    <w:rsid w:val="00AD1A2B"/>
    <w:rsid w:val="00AD276D"/>
    <w:rsid w:val="00AD37A2"/>
    <w:rsid w:val="00AD4C9E"/>
    <w:rsid w:val="00AD4E90"/>
    <w:rsid w:val="00AD53AC"/>
    <w:rsid w:val="00AD5450"/>
    <w:rsid w:val="00AD553D"/>
    <w:rsid w:val="00AD5CF8"/>
    <w:rsid w:val="00AD67CE"/>
    <w:rsid w:val="00AD6D40"/>
    <w:rsid w:val="00AD7360"/>
    <w:rsid w:val="00AD77DA"/>
    <w:rsid w:val="00AD7C67"/>
    <w:rsid w:val="00AE03BA"/>
    <w:rsid w:val="00AE1E24"/>
    <w:rsid w:val="00AE342C"/>
    <w:rsid w:val="00AE38BD"/>
    <w:rsid w:val="00AE39D0"/>
    <w:rsid w:val="00AE3B44"/>
    <w:rsid w:val="00AE485B"/>
    <w:rsid w:val="00AE5993"/>
    <w:rsid w:val="00AE6871"/>
    <w:rsid w:val="00AE6F57"/>
    <w:rsid w:val="00AE78AE"/>
    <w:rsid w:val="00AF0121"/>
    <w:rsid w:val="00AF1FCC"/>
    <w:rsid w:val="00AF3304"/>
    <w:rsid w:val="00AF3429"/>
    <w:rsid w:val="00AF485F"/>
    <w:rsid w:val="00AF4FBB"/>
    <w:rsid w:val="00AF70C0"/>
    <w:rsid w:val="00AF747B"/>
    <w:rsid w:val="00AF74D3"/>
    <w:rsid w:val="00AF7ABA"/>
    <w:rsid w:val="00B00490"/>
    <w:rsid w:val="00B0063B"/>
    <w:rsid w:val="00B00B2C"/>
    <w:rsid w:val="00B00CE5"/>
    <w:rsid w:val="00B00EF3"/>
    <w:rsid w:val="00B0145D"/>
    <w:rsid w:val="00B0211F"/>
    <w:rsid w:val="00B0386C"/>
    <w:rsid w:val="00B04A37"/>
    <w:rsid w:val="00B04C1B"/>
    <w:rsid w:val="00B04E8D"/>
    <w:rsid w:val="00B057A2"/>
    <w:rsid w:val="00B05988"/>
    <w:rsid w:val="00B05B72"/>
    <w:rsid w:val="00B0699B"/>
    <w:rsid w:val="00B06E54"/>
    <w:rsid w:val="00B07804"/>
    <w:rsid w:val="00B1005E"/>
    <w:rsid w:val="00B102A4"/>
    <w:rsid w:val="00B10587"/>
    <w:rsid w:val="00B116D8"/>
    <w:rsid w:val="00B123FD"/>
    <w:rsid w:val="00B12E78"/>
    <w:rsid w:val="00B13A80"/>
    <w:rsid w:val="00B1476E"/>
    <w:rsid w:val="00B14FFB"/>
    <w:rsid w:val="00B158B4"/>
    <w:rsid w:val="00B15C7E"/>
    <w:rsid w:val="00B17427"/>
    <w:rsid w:val="00B17B6D"/>
    <w:rsid w:val="00B17F64"/>
    <w:rsid w:val="00B2135A"/>
    <w:rsid w:val="00B2277C"/>
    <w:rsid w:val="00B22B59"/>
    <w:rsid w:val="00B2320B"/>
    <w:rsid w:val="00B24C29"/>
    <w:rsid w:val="00B24CD4"/>
    <w:rsid w:val="00B24DA0"/>
    <w:rsid w:val="00B2547E"/>
    <w:rsid w:val="00B255FE"/>
    <w:rsid w:val="00B26D0F"/>
    <w:rsid w:val="00B26D7D"/>
    <w:rsid w:val="00B26FEB"/>
    <w:rsid w:val="00B27242"/>
    <w:rsid w:val="00B27428"/>
    <w:rsid w:val="00B2758E"/>
    <w:rsid w:val="00B27D2B"/>
    <w:rsid w:val="00B3092F"/>
    <w:rsid w:val="00B31552"/>
    <w:rsid w:val="00B33F2A"/>
    <w:rsid w:val="00B366F2"/>
    <w:rsid w:val="00B4006B"/>
    <w:rsid w:val="00B43A57"/>
    <w:rsid w:val="00B4419C"/>
    <w:rsid w:val="00B445FE"/>
    <w:rsid w:val="00B44772"/>
    <w:rsid w:val="00B45889"/>
    <w:rsid w:val="00B46130"/>
    <w:rsid w:val="00B46B15"/>
    <w:rsid w:val="00B521FC"/>
    <w:rsid w:val="00B525B6"/>
    <w:rsid w:val="00B539EB"/>
    <w:rsid w:val="00B54387"/>
    <w:rsid w:val="00B55453"/>
    <w:rsid w:val="00B556AF"/>
    <w:rsid w:val="00B55DBB"/>
    <w:rsid w:val="00B560BA"/>
    <w:rsid w:val="00B573DF"/>
    <w:rsid w:val="00B57BFE"/>
    <w:rsid w:val="00B6049A"/>
    <w:rsid w:val="00B60982"/>
    <w:rsid w:val="00B60DE2"/>
    <w:rsid w:val="00B621B1"/>
    <w:rsid w:val="00B63DE5"/>
    <w:rsid w:val="00B6500B"/>
    <w:rsid w:val="00B650AE"/>
    <w:rsid w:val="00B6638E"/>
    <w:rsid w:val="00B67BF7"/>
    <w:rsid w:val="00B7123A"/>
    <w:rsid w:val="00B724BA"/>
    <w:rsid w:val="00B72FFC"/>
    <w:rsid w:val="00B75CD5"/>
    <w:rsid w:val="00B80611"/>
    <w:rsid w:val="00B80756"/>
    <w:rsid w:val="00B80C87"/>
    <w:rsid w:val="00B80F1C"/>
    <w:rsid w:val="00B81E1B"/>
    <w:rsid w:val="00B81ED1"/>
    <w:rsid w:val="00B8320B"/>
    <w:rsid w:val="00B84E07"/>
    <w:rsid w:val="00B90A27"/>
    <w:rsid w:val="00B90BB9"/>
    <w:rsid w:val="00B90C7A"/>
    <w:rsid w:val="00B92169"/>
    <w:rsid w:val="00B946B8"/>
    <w:rsid w:val="00B9524D"/>
    <w:rsid w:val="00B95EE0"/>
    <w:rsid w:val="00B96A6B"/>
    <w:rsid w:val="00B96D94"/>
    <w:rsid w:val="00B96F2F"/>
    <w:rsid w:val="00B97099"/>
    <w:rsid w:val="00B97888"/>
    <w:rsid w:val="00BA02BC"/>
    <w:rsid w:val="00BA02CA"/>
    <w:rsid w:val="00BA0D29"/>
    <w:rsid w:val="00BA1B74"/>
    <w:rsid w:val="00BA2F48"/>
    <w:rsid w:val="00BA3FAE"/>
    <w:rsid w:val="00BA48F7"/>
    <w:rsid w:val="00BA4FA8"/>
    <w:rsid w:val="00BA5062"/>
    <w:rsid w:val="00BA51A7"/>
    <w:rsid w:val="00BA5C2B"/>
    <w:rsid w:val="00BA5E5E"/>
    <w:rsid w:val="00BA6074"/>
    <w:rsid w:val="00BA653E"/>
    <w:rsid w:val="00BA726E"/>
    <w:rsid w:val="00BA7894"/>
    <w:rsid w:val="00BB02CB"/>
    <w:rsid w:val="00BB0FEB"/>
    <w:rsid w:val="00BB148A"/>
    <w:rsid w:val="00BB18B8"/>
    <w:rsid w:val="00BB2473"/>
    <w:rsid w:val="00BB2CA2"/>
    <w:rsid w:val="00BB3C05"/>
    <w:rsid w:val="00BB5A58"/>
    <w:rsid w:val="00BB612B"/>
    <w:rsid w:val="00BC0928"/>
    <w:rsid w:val="00BC1C94"/>
    <w:rsid w:val="00BC2A55"/>
    <w:rsid w:val="00BC356A"/>
    <w:rsid w:val="00BC35D6"/>
    <w:rsid w:val="00BC3955"/>
    <w:rsid w:val="00BC4686"/>
    <w:rsid w:val="00BC6D14"/>
    <w:rsid w:val="00BC6FA3"/>
    <w:rsid w:val="00BC76B2"/>
    <w:rsid w:val="00BD006E"/>
    <w:rsid w:val="00BD18BF"/>
    <w:rsid w:val="00BD18D1"/>
    <w:rsid w:val="00BD2227"/>
    <w:rsid w:val="00BD291F"/>
    <w:rsid w:val="00BD331B"/>
    <w:rsid w:val="00BD3DAE"/>
    <w:rsid w:val="00BD4BAA"/>
    <w:rsid w:val="00BD4FEB"/>
    <w:rsid w:val="00BD5B4A"/>
    <w:rsid w:val="00BD6A3F"/>
    <w:rsid w:val="00BD7B33"/>
    <w:rsid w:val="00BE05B2"/>
    <w:rsid w:val="00BE19DE"/>
    <w:rsid w:val="00BE1B83"/>
    <w:rsid w:val="00BE206C"/>
    <w:rsid w:val="00BE29E0"/>
    <w:rsid w:val="00BE39CA"/>
    <w:rsid w:val="00BE4155"/>
    <w:rsid w:val="00BE568F"/>
    <w:rsid w:val="00BE6503"/>
    <w:rsid w:val="00BE6C06"/>
    <w:rsid w:val="00BE6CBB"/>
    <w:rsid w:val="00BE6E39"/>
    <w:rsid w:val="00BE6EED"/>
    <w:rsid w:val="00BF0A2F"/>
    <w:rsid w:val="00BF1D3C"/>
    <w:rsid w:val="00BF2219"/>
    <w:rsid w:val="00BF322A"/>
    <w:rsid w:val="00BF3637"/>
    <w:rsid w:val="00BF4A47"/>
    <w:rsid w:val="00BF5029"/>
    <w:rsid w:val="00BF502E"/>
    <w:rsid w:val="00BF5584"/>
    <w:rsid w:val="00BF5A33"/>
    <w:rsid w:val="00BF603F"/>
    <w:rsid w:val="00BF6BE1"/>
    <w:rsid w:val="00BF6DAF"/>
    <w:rsid w:val="00BF7498"/>
    <w:rsid w:val="00C0019F"/>
    <w:rsid w:val="00C01149"/>
    <w:rsid w:val="00C017CD"/>
    <w:rsid w:val="00C019A0"/>
    <w:rsid w:val="00C02FE8"/>
    <w:rsid w:val="00C053F7"/>
    <w:rsid w:val="00C05625"/>
    <w:rsid w:val="00C0626D"/>
    <w:rsid w:val="00C07275"/>
    <w:rsid w:val="00C07D73"/>
    <w:rsid w:val="00C104D6"/>
    <w:rsid w:val="00C11597"/>
    <w:rsid w:val="00C119FD"/>
    <w:rsid w:val="00C12730"/>
    <w:rsid w:val="00C12DE1"/>
    <w:rsid w:val="00C13F90"/>
    <w:rsid w:val="00C144AE"/>
    <w:rsid w:val="00C14CAD"/>
    <w:rsid w:val="00C15F08"/>
    <w:rsid w:val="00C1713F"/>
    <w:rsid w:val="00C17161"/>
    <w:rsid w:val="00C1767F"/>
    <w:rsid w:val="00C20BC8"/>
    <w:rsid w:val="00C20C03"/>
    <w:rsid w:val="00C20DD2"/>
    <w:rsid w:val="00C21FCB"/>
    <w:rsid w:val="00C2294F"/>
    <w:rsid w:val="00C22A83"/>
    <w:rsid w:val="00C2328B"/>
    <w:rsid w:val="00C25D5E"/>
    <w:rsid w:val="00C25E49"/>
    <w:rsid w:val="00C266D3"/>
    <w:rsid w:val="00C31A8B"/>
    <w:rsid w:val="00C32570"/>
    <w:rsid w:val="00C32D4B"/>
    <w:rsid w:val="00C32F9A"/>
    <w:rsid w:val="00C34F39"/>
    <w:rsid w:val="00C34F71"/>
    <w:rsid w:val="00C35559"/>
    <w:rsid w:val="00C3678A"/>
    <w:rsid w:val="00C36FFE"/>
    <w:rsid w:val="00C4075A"/>
    <w:rsid w:val="00C40FF9"/>
    <w:rsid w:val="00C41632"/>
    <w:rsid w:val="00C42628"/>
    <w:rsid w:val="00C42F34"/>
    <w:rsid w:val="00C43A0D"/>
    <w:rsid w:val="00C44497"/>
    <w:rsid w:val="00C44AAE"/>
    <w:rsid w:val="00C45547"/>
    <w:rsid w:val="00C45C7F"/>
    <w:rsid w:val="00C471E1"/>
    <w:rsid w:val="00C50732"/>
    <w:rsid w:val="00C50AD1"/>
    <w:rsid w:val="00C50F82"/>
    <w:rsid w:val="00C50FF5"/>
    <w:rsid w:val="00C511C8"/>
    <w:rsid w:val="00C516BA"/>
    <w:rsid w:val="00C51B38"/>
    <w:rsid w:val="00C52FE5"/>
    <w:rsid w:val="00C53E61"/>
    <w:rsid w:val="00C5529A"/>
    <w:rsid w:val="00C555B0"/>
    <w:rsid w:val="00C55B6C"/>
    <w:rsid w:val="00C5675B"/>
    <w:rsid w:val="00C56C53"/>
    <w:rsid w:val="00C57A21"/>
    <w:rsid w:val="00C609F1"/>
    <w:rsid w:val="00C61A9E"/>
    <w:rsid w:val="00C61F98"/>
    <w:rsid w:val="00C62187"/>
    <w:rsid w:val="00C62224"/>
    <w:rsid w:val="00C62379"/>
    <w:rsid w:val="00C63330"/>
    <w:rsid w:val="00C654F8"/>
    <w:rsid w:val="00C65514"/>
    <w:rsid w:val="00C663CB"/>
    <w:rsid w:val="00C6730E"/>
    <w:rsid w:val="00C67665"/>
    <w:rsid w:val="00C67CD8"/>
    <w:rsid w:val="00C67DC4"/>
    <w:rsid w:val="00C70952"/>
    <w:rsid w:val="00C70C92"/>
    <w:rsid w:val="00C7121B"/>
    <w:rsid w:val="00C723B1"/>
    <w:rsid w:val="00C72F7A"/>
    <w:rsid w:val="00C73388"/>
    <w:rsid w:val="00C734F7"/>
    <w:rsid w:val="00C74E12"/>
    <w:rsid w:val="00C76975"/>
    <w:rsid w:val="00C77A10"/>
    <w:rsid w:val="00C8183D"/>
    <w:rsid w:val="00C819A0"/>
    <w:rsid w:val="00C83072"/>
    <w:rsid w:val="00C84904"/>
    <w:rsid w:val="00C84AF8"/>
    <w:rsid w:val="00C84C43"/>
    <w:rsid w:val="00C85612"/>
    <w:rsid w:val="00C85A1D"/>
    <w:rsid w:val="00C86160"/>
    <w:rsid w:val="00C862AD"/>
    <w:rsid w:val="00C86926"/>
    <w:rsid w:val="00C8788F"/>
    <w:rsid w:val="00C87AE7"/>
    <w:rsid w:val="00C87EA9"/>
    <w:rsid w:val="00C919F4"/>
    <w:rsid w:val="00C926EC"/>
    <w:rsid w:val="00C92805"/>
    <w:rsid w:val="00C931E9"/>
    <w:rsid w:val="00C93ACD"/>
    <w:rsid w:val="00C93E90"/>
    <w:rsid w:val="00C94682"/>
    <w:rsid w:val="00C95976"/>
    <w:rsid w:val="00C961A9"/>
    <w:rsid w:val="00C96844"/>
    <w:rsid w:val="00C972F4"/>
    <w:rsid w:val="00C977D5"/>
    <w:rsid w:val="00C978E2"/>
    <w:rsid w:val="00C9790E"/>
    <w:rsid w:val="00C979DA"/>
    <w:rsid w:val="00CA00E8"/>
    <w:rsid w:val="00CA1C1C"/>
    <w:rsid w:val="00CA2038"/>
    <w:rsid w:val="00CA493D"/>
    <w:rsid w:val="00CA49D5"/>
    <w:rsid w:val="00CA4D49"/>
    <w:rsid w:val="00CA6C00"/>
    <w:rsid w:val="00CA7753"/>
    <w:rsid w:val="00CB0ADB"/>
    <w:rsid w:val="00CB0F45"/>
    <w:rsid w:val="00CB30B1"/>
    <w:rsid w:val="00CB3902"/>
    <w:rsid w:val="00CB5062"/>
    <w:rsid w:val="00CC0A4D"/>
    <w:rsid w:val="00CC0F87"/>
    <w:rsid w:val="00CC14E0"/>
    <w:rsid w:val="00CC16A5"/>
    <w:rsid w:val="00CC29EF"/>
    <w:rsid w:val="00CC30FB"/>
    <w:rsid w:val="00CC52DA"/>
    <w:rsid w:val="00CC5367"/>
    <w:rsid w:val="00CC6522"/>
    <w:rsid w:val="00CC6AD3"/>
    <w:rsid w:val="00CC7BB3"/>
    <w:rsid w:val="00CC7E33"/>
    <w:rsid w:val="00CD0177"/>
    <w:rsid w:val="00CD0675"/>
    <w:rsid w:val="00CD1DA5"/>
    <w:rsid w:val="00CD396D"/>
    <w:rsid w:val="00CD4078"/>
    <w:rsid w:val="00CD4503"/>
    <w:rsid w:val="00CD46E3"/>
    <w:rsid w:val="00CD4701"/>
    <w:rsid w:val="00CD4E97"/>
    <w:rsid w:val="00CD73B4"/>
    <w:rsid w:val="00CD74E2"/>
    <w:rsid w:val="00CE0F2E"/>
    <w:rsid w:val="00CE262A"/>
    <w:rsid w:val="00CE3816"/>
    <w:rsid w:val="00CE4A7A"/>
    <w:rsid w:val="00CE523B"/>
    <w:rsid w:val="00CE5756"/>
    <w:rsid w:val="00CE5AC7"/>
    <w:rsid w:val="00CE60E5"/>
    <w:rsid w:val="00CE6523"/>
    <w:rsid w:val="00CE6FC5"/>
    <w:rsid w:val="00CE7E58"/>
    <w:rsid w:val="00CF00A7"/>
    <w:rsid w:val="00CF00AC"/>
    <w:rsid w:val="00CF080C"/>
    <w:rsid w:val="00CF1CA6"/>
    <w:rsid w:val="00CF20F8"/>
    <w:rsid w:val="00CF3243"/>
    <w:rsid w:val="00CF3280"/>
    <w:rsid w:val="00CF41D0"/>
    <w:rsid w:val="00CF45BC"/>
    <w:rsid w:val="00CF4C53"/>
    <w:rsid w:val="00CF5AE2"/>
    <w:rsid w:val="00CF62C9"/>
    <w:rsid w:val="00CF6E7D"/>
    <w:rsid w:val="00CF787B"/>
    <w:rsid w:val="00CF7C8E"/>
    <w:rsid w:val="00D0055A"/>
    <w:rsid w:val="00D011AC"/>
    <w:rsid w:val="00D019ED"/>
    <w:rsid w:val="00D01A51"/>
    <w:rsid w:val="00D02109"/>
    <w:rsid w:val="00D02994"/>
    <w:rsid w:val="00D0306A"/>
    <w:rsid w:val="00D037A3"/>
    <w:rsid w:val="00D03B8A"/>
    <w:rsid w:val="00D04A3E"/>
    <w:rsid w:val="00D0703E"/>
    <w:rsid w:val="00D076A0"/>
    <w:rsid w:val="00D10435"/>
    <w:rsid w:val="00D10BAE"/>
    <w:rsid w:val="00D10F55"/>
    <w:rsid w:val="00D126F0"/>
    <w:rsid w:val="00D1375D"/>
    <w:rsid w:val="00D13D78"/>
    <w:rsid w:val="00D14A2A"/>
    <w:rsid w:val="00D14C38"/>
    <w:rsid w:val="00D1791D"/>
    <w:rsid w:val="00D218B1"/>
    <w:rsid w:val="00D21ED1"/>
    <w:rsid w:val="00D22276"/>
    <w:rsid w:val="00D226FB"/>
    <w:rsid w:val="00D23AA4"/>
    <w:rsid w:val="00D23C15"/>
    <w:rsid w:val="00D2475C"/>
    <w:rsid w:val="00D24E32"/>
    <w:rsid w:val="00D25CD6"/>
    <w:rsid w:val="00D300B2"/>
    <w:rsid w:val="00D311C1"/>
    <w:rsid w:val="00D31E5D"/>
    <w:rsid w:val="00D31F42"/>
    <w:rsid w:val="00D320CF"/>
    <w:rsid w:val="00D324B9"/>
    <w:rsid w:val="00D329BB"/>
    <w:rsid w:val="00D32B50"/>
    <w:rsid w:val="00D32C21"/>
    <w:rsid w:val="00D33784"/>
    <w:rsid w:val="00D349F0"/>
    <w:rsid w:val="00D35D28"/>
    <w:rsid w:val="00D3641A"/>
    <w:rsid w:val="00D36B15"/>
    <w:rsid w:val="00D37173"/>
    <w:rsid w:val="00D409B3"/>
    <w:rsid w:val="00D40F91"/>
    <w:rsid w:val="00D4192F"/>
    <w:rsid w:val="00D41E7A"/>
    <w:rsid w:val="00D426A9"/>
    <w:rsid w:val="00D42710"/>
    <w:rsid w:val="00D434AC"/>
    <w:rsid w:val="00D43A5C"/>
    <w:rsid w:val="00D44042"/>
    <w:rsid w:val="00D44530"/>
    <w:rsid w:val="00D45445"/>
    <w:rsid w:val="00D47794"/>
    <w:rsid w:val="00D50B8B"/>
    <w:rsid w:val="00D5139B"/>
    <w:rsid w:val="00D53092"/>
    <w:rsid w:val="00D53218"/>
    <w:rsid w:val="00D534E1"/>
    <w:rsid w:val="00D5523A"/>
    <w:rsid w:val="00D55304"/>
    <w:rsid w:val="00D56459"/>
    <w:rsid w:val="00D57125"/>
    <w:rsid w:val="00D60EB8"/>
    <w:rsid w:val="00D612E4"/>
    <w:rsid w:val="00D61B75"/>
    <w:rsid w:val="00D63348"/>
    <w:rsid w:val="00D638E7"/>
    <w:rsid w:val="00D64572"/>
    <w:rsid w:val="00D65937"/>
    <w:rsid w:val="00D65994"/>
    <w:rsid w:val="00D67CE9"/>
    <w:rsid w:val="00D702E4"/>
    <w:rsid w:val="00D70B98"/>
    <w:rsid w:val="00D70BA7"/>
    <w:rsid w:val="00D7104E"/>
    <w:rsid w:val="00D71FDC"/>
    <w:rsid w:val="00D72B35"/>
    <w:rsid w:val="00D7575F"/>
    <w:rsid w:val="00D7735F"/>
    <w:rsid w:val="00D775E8"/>
    <w:rsid w:val="00D778FC"/>
    <w:rsid w:val="00D77AD0"/>
    <w:rsid w:val="00D77EC9"/>
    <w:rsid w:val="00D8198F"/>
    <w:rsid w:val="00D81FBA"/>
    <w:rsid w:val="00D825A2"/>
    <w:rsid w:val="00D83E41"/>
    <w:rsid w:val="00D8415E"/>
    <w:rsid w:val="00D844CA"/>
    <w:rsid w:val="00D853C7"/>
    <w:rsid w:val="00D855F0"/>
    <w:rsid w:val="00D86039"/>
    <w:rsid w:val="00D86AB1"/>
    <w:rsid w:val="00D86C86"/>
    <w:rsid w:val="00D874CE"/>
    <w:rsid w:val="00D910FF"/>
    <w:rsid w:val="00D91725"/>
    <w:rsid w:val="00D929BB"/>
    <w:rsid w:val="00D93AC6"/>
    <w:rsid w:val="00D93D4F"/>
    <w:rsid w:val="00D94E11"/>
    <w:rsid w:val="00D97A46"/>
    <w:rsid w:val="00D97A90"/>
    <w:rsid w:val="00D97CE3"/>
    <w:rsid w:val="00D97F48"/>
    <w:rsid w:val="00DA060E"/>
    <w:rsid w:val="00DA0A33"/>
    <w:rsid w:val="00DA13E3"/>
    <w:rsid w:val="00DA1CF1"/>
    <w:rsid w:val="00DA2EE0"/>
    <w:rsid w:val="00DA2FCC"/>
    <w:rsid w:val="00DA3474"/>
    <w:rsid w:val="00DA3504"/>
    <w:rsid w:val="00DA3CB7"/>
    <w:rsid w:val="00DA40CF"/>
    <w:rsid w:val="00DA4D60"/>
    <w:rsid w:val="00DA5D44"/>
    <w:rsid w:val="00DA5EC8"/>
    <w:rsid w:val="00DA630D"/>
    <w:rsid w:val="00DA6A97"/>
    <w:rsid w:val="00DA6BBC"/>
    <w:rsid w:val="00DA7F5E"/>
    <w:rsid w:val="00DB0FA9"/>
    <w:rsid w:val="00DB1D4E"/>
    <w:rsid w:val="00DB1DF5"/>
    <w:rsid w:val="00DB24FE"/>
    <w:rsid w:val="00DB3259"/>
    <w:rsid w:val="00DB3703"/>
    <w:rsid w:val="00DB63B0"/>
    <w:rsid w:val="00DB7814"/>
    <w:rsid w:val="00DB794E"/>
    <w:rsid w:val="00DB7EF9"/>
    <w:rsid w:val="00DC1C69"/>
    <w:rsid w:val="00DC215D"/>
    <w:rsid w:val="00DC4582"/>
    <w:rsid w:val="00DC5DD9"/>
    <w:rsid w:val="00DD0E96"/>
    <w:rsid w:val="00DD1B69"/>
    <w:rsid w:val="00DD3B00"/>
    <w:rsid w:val="00DD4830"/>
    <w:rsid w:val="00DD56F9"/>
    <w:rsid w:val="00DD5F97"/>
    <w:rsid w:val="00DD7D66"/>
    <w:rsid w:val="00DE0768"/>
    <w:rsid w:val="00DE0CDB"/>
    <w:rsid w:val="00DE256F"/>
    <w:rsid w:val="00DE3AB0"/>
    <w:rsid w:val="00DE4A87"/>
    <w:rsid w:val="00DE4EED"/>
    <w:rsid w:val="00DE501A"/>
    <w:rsid w:val="00DE56E0"/>
    <w:rsid w:val="00DE58C1"/>
    <w:rsid w:val="00DE612F"/>
    <w:rsid w:val="00DE6378"/>
    <w:rsid w:val="00DE6576"/>
    <w:rsid w:val="00DE6935"/>
    <w:rsid w:val="00DE6D5D"/>
    <w:rsid w:val="00DE7F51"/>
    <w:rsid w:val="00DF02A2"/>
    <w:rsid w:val="00DF0664"/>
    <w:rsid w:val="00DF0BB7"/>
    <w:rsid w:val="00DF1918"/>
    <w:rsid w:val="00DF1BA5"/>
    <w:rsid w:val="00DF2DDF"/>
    <w:rsid w:val="00DF36D7"/>
    <w:rsid w:val="00DF4066"/>
    <w:rsid w:val="00DF4359"/>
    <w:rsid w:val="00DF4902"/>
    <w:rsid w:val="00DF5AC7"/>
    <w:rsid w:val="00DF5DE0"/>
    <w:rsid w:val="00DF5FE9"/>
    <w:rsid w:val="00E0105B"/>
    <w:rsid w:val="00E04731"/>
    <w:rsid w:val="00E04762"/>
    <w:rsid w:val="00E05A8F"/>
    <w:rsid w:val="00E05D5C"/>
    <w:rsid w:val="00E06B85"/>
    <w:rsid w:val="00E101C6"/>
    <w:rsid w:val="00E1056C"/>
    <w:rsid w:val="00E10917"/>
    <w:rsid w:val="00E11186"/>
    <w:rsid w:val="00E129F4"/>
    <w:rsid w:val="00E13361"/>
    <w:rsid w:val="00E13684"/>
    <w:rsid w:val="00E1536D"/>
    <w:rsid w:val="00E1545F"/>
    <w:rsid w:val="00E15D88"/>
    <w:rsid w:val="00E162AE"/>
    <w:rsid w:val="00E170C6"/>
    <w:rsid w:val="00E17AE3"/>
    <w:rsid w:val="00E17C9C"/>
    <w:rsid w:val="00E2029E"/>
    <w:rsid w:val="00E213BB"/>
    <w:rsid w:val="00E21B20"/>
    <w:rsid w:val="00E227DA"/>
    <w:rsid w:val="00E22B7B"/>
    <w:rsid w:val="00E23473"/>
    <w:rsid w:val="00E23D6D"/>
    <w:rsid w:val="00E249EF"/>
    <w:rsid w:val="00E24B94"/>
    <w:rsid w:val="00E24B9A"/>
    <w:rsid w:val="00E24D35"/>
    <w:rsid w:val="00E257A1"/>
    <w:rsid w:val="00E26C6D"/>
    <w:rsid w:val="00E2716F"/>
    <w:rsid w:val="00E27659"/>
    <w:rsid w:val="00E2785E"/>
    <w:rsid w:val="00E30F9E"/>
    <w:rsid w:val="00E31022"/>
    <w:rsid w:val="00E357E3"/>
    <w:rsid w:val="00E364AD"/>
    <w:rsid w:val="00E36574"/>
    <w:rsid w:val="00E372B4"/>
    <w:rsid w:val="00E37C96"/>
    <w:rsid w:val="00E40510"/>
    <w:rsid w:val="00E40515"/>
    <w:rsid w:val="00E41327"/>
    <w:rsid w:val="00E43CA4"/>
    <w:rsid w:val="00E43D9C"/>
    <w:rsid w:val="00E44874"/>
    <w:rsid w:val="00E44FC3"/>
    <w:rsid w:val="00E45113"/>
    <w:rsid w:val="00E47019"/>
    <w:rsid w:val="00E47505"/>
    <w:rsid w:val="00E47A01"/>
    <w:rsid w:val="00E47DB2"/>
    <w:rsid w:val="00E47E51"/>
    <w:rsid w:val="00E501DF"/>
    <w:rsid w:val="00E50488"/>
    <w:rsid w:val="00E512D5"/>
    <w:rsid w:val="00E51CBC"/>
    <w:rsid w:val="00E524F5"/>
    <w:rsid w:val="00E52580"/>
    <w:rsid w:val="00E53645"/>
    <w:rsid w:val="00E538D8"/>
    <w:rsid w:val="00E53DA9"/>
    <w:rsid w:val="00E54007"/>
    <w:rsid w:val="00E54104"/>
    <w:rsid w:val="00E55495"/>
    <w:rsid w:val="00E55A52"/>
    <w:rsid w:val="00E56C89"/>
    <w:rsid w:val="00E57C7E"/>
    <w:rsid w:val="00E57FE3"/>
    <w:rsid w:val="00E60AB2"/>
    <w:rsid w:val="00E616F2"/>
    <w:rsid w:val="00E62743"/>
    <w:rsid w:val="00E62A41"/>
    <w:rsid w:val="00E62B00"/>
    <w:rsid w:val="00E6671A"/>
    <w:rsid w:val="00E67E6F"/>
    <w:rsid w:val="00E712BE"/>
    <w:rsid w:val="00E7310E"/>
    <w:rsid w:val="00E76190"/>
    <w:rsid w:val="00E76F07"/>
    <w:rsid w:val="00E77596"/>
    <w:rsid w:val="00E80F0D"/>
    <w:rsid w:val="00E81B17"/>
    <w:rsid w:val="00E82553"/>
    <w:rsid w:val="00E8317E"/>
    <w:rsid w:val="00E83CAE"/>
    <w:rsid w:val="00E84BC1"/>
    <w:rsid w:val="00E85A68"/>
    <w:rsid w:val="00E875DD"/>
    <w:rsid w:val="00E87CCD"/>
    <w:rsid w:val="00E87E58"/>
    <w:rsid w:val="00E87F5B"/>
    <w:rsid w:val="00E90BB2"/>
    <w:rsid w:val="00E926D4"/>
    <w:rsid w:val="00E9284D"/>
    <w:rsid w:val="00E92CD7"/>
    <w:rsid w:val="00E93181"/>
    <w:rsid w:val="00E93B9C"/>
    <w:rsid w:val="00E94051"/>
    <w:rsid w:val="00E94407"/>
    <w:rsid w:val="00E97019"/>
    <w:rsid w:val="00EA0300"/>
    <w:rsid w:val="00EA1550"/>
    <w:rsid w:val="00EA16AF"/>
    <w:rsid w:val="00EA3A44"/>
    <w:rsid w:val="00EA3A6D"/>
    <w:rsid w:val="00EA4906"/>
    <w:rsid w:val="00EA4CA9"/>
    <w:rsid w:val="00EA5471"/>
    <w:rsid w:val="00EA6BF3"/>
    <w:rsid w:val="00EA703A"/>
    <w:rsid w:val="00EA7215"/>
    <w:rsid w:val="00EB0444"/>
    <w:rsid w:val="00EB0837"/>
    <w:rsid w:val="00EB0891"/>
    <w:rsid w:val="00EB21C8"/>
    <w:rsid w:val="00EB27B0"/>
    <w:rsid w:val="00EB3C97"/>
    <w:rsid w:val="00EB3E97"/>
    <w:rsid w:val="00EB55C3"/>
    <w:rsid w:val="00EB62AE"/>
    <w:rsid w:val="00EB7A95"/>
    <w:rsid w:val="00EC0603"/>
    <w:rsid w:val="00EC0C48"/>
    <w:rsid w:val="00EC143E"/>
    <w:rsid w:val="00EC16D4"/>
    <w:rsid w:val="00EC1AD9"/>
    <w:rsid w:val="00EC2300"/>
    <w:rsid w:val="00EC3B27"/>
    <w:rsid w:val="00EC754A"/>
    <w:rsid w:val="00ED0216"/>
    <w:rsid w:val="00ED03FF"/>
    <w:rsid w:val="00ED0D28"/>
    <w:rsid w:val="00ED0E57"/>
    <w:rsid w:val="00ED19E0"/>
    <w:rsid w:val="00ED203A"/>
    <w:rsid w:val="00ED2872"/>
    <w:rsid w:val="00ED2E6E"/>
    <w:rsid w:val="00ED3891"/>
    <w:rsid w:val="00ED3CE5"/>
    <w:rsid w:val="00ED5DB4"/>
    <w:rsid w:val="00ED621A"/>
    <w:rsid w:val="00ED6E61"/>
    <w:rsid w:val="00ED7A30"/>
    <w:rsid w:val="00EE0854"/>
    <w:rsid w:val="00EE1998"/>
    <w:rsid w:val="00EE1C42"/>
    <w:rsid w:val="00EE1CF1"/>
    <w:rsid w:val="00EE46E9"/>
    <w:rsid w:val="00EE4AA9"/>
    <w:rsid w:val="00EE51FB"/>
    <w:rsid w:val="00EE6320"/>
    <w:rsid w:val="00EE6609"/>
    <w:rsid w:val="00EE6EAC"/>
    <w:rsid w:val="00EE6FF6"/>
    <w:rsid w:val="00EF0013"/>
    <w:rsid w:val="00EF264E"/>
    <w:rsid w:val="00EF279D"/>
    <w:rsid w:val="00EF2905"/>
    <w:rsid w:val="00EF3991"/>
    <w:rsid w:val="00EF3BB7"/>
    <w:rsid w:val="00EF417A"/>
    <w:rsid w:val="00EF4761"/>
    <w:rsid w:val="00EF4ADC"/>
    <w:rsid w:val="00EF6661"/>
    <w:rsid w:val="00EF7769"/>
    <w:rsid w:val="00F00479"/>
    <w:rsid w:val="00F0086A"/>
    <w:rsid w:val="00F02C61"/>
    <w:rsid w:val="00F031EA"/>
    <w:rsid w:val="00F033B2"/>
    <w:rsid w:val="00F035D9"/>
    <w:rsid w:val="00F040B7"/>
    <w:rsid w:val="00F04C0C"/>
    <w:rsid w:val="00F053CE"/>
    <w:rsid w:val="00F06178"/>
    <w:rsid w:val="00F06D96"/>
    <w:rsid w:val="00F0760B"/>
    <w:rsid w:val="00F07B69"/>
    <w:rsid w:val="00F07F66"/>
    <w:rsid w:val="00F10D11"/>
    <w:rsid w:val="00F10F39"/>
    <w:rsid w:val="00F12536"/>
    <w:rsid w:val="00F13C66"/>
    <w:rsid w:val="00F13D1D"/>
    <w:rsid w:val="00F13E93"/>
    <w:rsid w:val="00F1760E"/>
    <w:rsid w:val="00F21142"/>
    <w:rsid w:val="00F222EF"/>
    <w:rsid w:val="00F22B54"/>
    <w:rsid w:val="00F23626"/>
    <w:rsid w:val="00F23879"/>
    <w:rsid w:val="00F25BF3"/>
    <w:rsid w:val="00F271D1"/>
    <w:rsid w:val="00F27E96"/>
    <w:rsid w:val="00F30BA9"/>
    <w:rsid w:val="00F316C9"/>
    <w:rsid w:val="00F32286"/>
    <w:rsid w:val="00F32740"/>
    <w:rsid w:val="00F333EF"/>
    <w:rsid w:val="00F341EA"/>
    <w:rsid w:val="00F34266"/>
    <w:rsid w:val="00F34723"/>
    <w:rsid w:val="00F36C82"/>
    <w:rsid w:val="00F372FE"/>
    <w:rsid w:val="00F37ACE"/>
    <w:rsid w:val="00F37BC6"/>
    <w:rsid w:val="00F4006A"/>
    <w:rsid w:val="00F401C8"/>
    <w:rsid w:val="00F40F2A"/>
    <w:rsid w:val="00F41709"/>
    <w:rsid w:val="00F41CFE"/>
    <w:rsid w:val="00F43328"/>
    <w:rsid w:val="00F43D64"/>
    <w:rsid w:val="00F446C9"/>
    <w:rsid w:val="00F44B15"/>
    <w:rsid w:val="00F44C4B"/>
    <w:rsid w:val="00F45104"/>
    <w:rsid w:val="00F45372"/>
    <w:rsid w:val="00F52943"/>
    <w:rsid w:val="00F52E1E"/>
    <w:rsid w:val="00F53D94"/>
    <w:rsid w:val="00F54323"/>
    <w:rsid w:val="00F54686"/>
    <w:rsid w:val="00F54DC7"/>
    <w:rsid w:val="00F57171"/>
    <w:rsid w:val="00F5792F"/>
    <w:rsid w:val="00F604AD"/>
    <w:rsid w:val="00F60FC8"/>
    <w:rsid w:val="00F611BE"/>
    <w:rsid w:val="00F62F70"/>
    <w:rsid w:val="00F63F30"/>
    <w:rsid w:val="00F64012"/>
    <w:rsid w:val="00F708CE"/>
    <w:rsid w:val="00F70A80"/>
    <w:rsid w:val="00F726D6"/>
    <w:rsid w:val="00F72BD0"/>
    <w:rsid w:val="00F72E67"/>
    <w:rsid w:val="00F735DE"/>
    <w:rsid w:val="00F738FF"/>
    <w:rsid w:val="00F7483C"/>
    <w:rsid w:val="00F752AC"/>
    <w:rsid w:val="00F76250"/>
    <w:rsid w:val="00F76527"/>
    <w:rsid w:val="00F76BEC"/>
    <w:rsid w:val="00F7710A"/>
    <w:rsid w:val="00F8091B"/>
    <w:rsid w:val="00F8104D"/>
    <w:rsid w:val="00F81B64"/>
    <w:rsid w:val="00F82A9C"/>
    <w:rsid w:val="00F871CD"/>
    <w:rsid w:val="00F87609"/>
    <w:rsid w:val="00F909DC"/>
    <w:rsid w:val="00F915F8"/>
    <w:rsid w:val="00F91D8B"/>
    <w:rsid w:val="00F920B5"/>
    <w:rsid w:val="00F926DF"/>
    <w:rsid w:val="00F9315A"/>
    <w:rsid w:val="00F934C0"/>
    <w:rsid w:val="00F935FB"/>
    <w:rsid w:val="00F94DA3"/>
    <w:rsid w:val="00F95C0D"/>
    <w:rsid w:val="00F95CDF"/>
    <w:rsid w:val="00F972E5"/>
    <w:rsid w:val="00F97696"/>
    <w:rsid w:val="00F97AEA"/>
    <w:rsid w:val="00FA058D"/>
    <w:rsid w:val="00FA0CEF"/>
    <w:rsid w:val="00FA1F29"/>
    <w:rsid w:val="00FA555E"/>
    <w:rsid w:val="00FA5E83"/>
    <w:rsid w:val="00FA68A3"/>
    <w:rsid w:val="00FA6CEA"/>
    <w:rsid w:val="00FB06C9"/>
    <w:rsid w:val="00FB08EA"/>
    <w:rsid w:val="00FB0F81"/>
    <w:rsid w:val="00FB1A1E"/>
    <w:rsid w:val="00FB1A3B"/>
    <w:rsid w:val="00FB1A8E"/>
    <w:rsid w:val="00FB227A"/>
    <w:rsid w:val="00FB253C"/>
    <w:rsid w:val="00FB2FBA"/>
    <w:rsid w:val="00FB4EA4"/>
    <w:rsid w:val="00FB6856"/>
    <w:rsid w:val="00FB7718"/>
    <w:rsid w:val="00FC051C"/>
    <w:rsid w:val="00FC0906"/>
    <w:rsid w:val="00FC1002"/>
    <w:rsid w:val="00FC3A17"/>
    <w:rsid w:val="00FC4E19"/>
    <w:rsid w:val="00FC520E"/>
    <w:rsid w:val="00FC64DC"/>
    <w:rsid w:val="00FC66F6"/>
    <w:rsid w:val="00FC7309"/>
    <w:rsid w:val="00FC761B"/>
    <w:rsid w:val="00FD0520"/>
    <w:rsid w:val="00FD089B"/>
    <w:rsid w:val="00FD0EEE"/>
    <w:rsid w:val="00FD17F3"/>
    <w:rsid w:val="00FD1ACA"/>
    <w:rsid w:val="00FD3F8E"/>
    <w:rsid w:val="00FD4D1F"/>
    <w:rsid w:val="00FD5B74"/>
    <w:rsid w:val="00FD60D7"/>
    <w:rsid w:val="00FD7B0F"/>
    <w:rsid w:val="00FE08A4"/>
    <w:rsid w:val="00FE1D72"/>
    <w:rsid w:val="00FE221B"/>
    <w:rsid w:val="00FE25C8"/>
    <w:rsid w:val="00FE2AC2"/>
    <w:rsid w:val="00FE2DB9"/>
    <w:rsid w:val="00FE40FB"/>
    <w:rsid w:val="00FE415F"/>
    <w:rsid w:val="00FE41FC"/>
    <w:rsid w:val="00FE4961"/>
    <w:rsid w:val="00FE6030"/>
    <w:rsid w:val="00FE647B"/>
    <w:rsid w:val="00FE6DB7"/>
    <w:rsid w:val="00FF0090"/>
    <w:rsid w:val="00FF022F"/>
    <w:rsid w:val="00FF1A39"/>
    <w:rsid w:val="00FF1F88"/>
    <w:rsid w:val="00FF34F8"/>
    <w:rsid w:val="00FF3635"/>
    <w:rsid w:val="00FF36CE"/>
    <w:rsid w:val="00FF38F1"/>
    <w:rsid w:val="00FF3D53"/>
    <w:rsid w:val="00FF629E"/>
    <w:rsid w:val="00FF62CE"/>
    <w:rsid w:val="00FF6D4A"/>
    <w:rsid w:val="00FF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122B63C"/>
  <w15:chartTrackingRefBased/>
  <w15:docId w15:val="{DE5C2DB9-B15C-4A82-80DE-FCAE89236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HTML Cite" w:uiPriority="99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731D67"/>
    <w:rPr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rsid w:val="00BC2A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063A90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unhideWhenUsed/>
    <w:qFormat/>
    <w:rsid w:val="007A6409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7922DE"/>
    <w:rPr>
      <w:color w:val="0000FF"/>
      <w:u w:val="single"/>
    </w:rPr>
  </w:style>
  <w:style w:type="paragraph" w:customStyle="1" w:styleId="Pa1011">
    <w:name w:val="Pa10+11"/>
    <w:basedOn w:val="Standard"/>
    <w:next w:val="Standard"/>
    <w:rsid w:val="005D290A"/>
    <w:pPr>
      <w:autoSpaceDE w:val="0"/>
      <w:autoSpaceDN w:val="0"/>
      <w:adjustRightInd w:val="0"/>
      <w:spacing w:line="201" w:lineRule="atLeast"/>
    </w:pPr>
    <w:rPr>
      <w:rFonts w:ascii="Minion Pro" w:hAnsi="Minion Pro"/>
    </w:rPr>
  </w:style>
  <w:style w:type="character" w:customStyle="1" w:styleId="highlight">
    <w:name w:val="highlight"/>
    <w:basedOn w:val="Absatz-Standardschriftart"/>
    <w:rsid w:val="00E2029E"/>
  </w:style>
  <w:style w:type="paragraph" w:styleId="StandardWeb">
    <w:name w:val="Normal (Web)"/>
    <w:basedOn w:val="Standard"/>
    <w:uiPriority w:val="99"/>
    <w:rsid w:val="00225DD6"/>
    <w:pPr>
      <w:spacing w:before="100" w:beforeAutospacing="1" w:after="100" w:afterAutospacing="1"/>
    </w:pPr>
  </w:style>
  <w:style w:type="character" w:customStyle="1" w:styleId="googqs-tidbit-0">
    <w:name w:val="goog_qs-tidbit-0"/>
    <w:basedOn w:val="Absatz-Standardschriftart"/>
    <w:rsid w:val="009703E2"/>
  </w:style>
  <w:style w:type="character" w:customStyle="1" w:styleId="BesuchterHyperlink">
    <w:name w:val="BesuchterHyperlink"/>
    <w:rsid w:val="009703E2"/>
    <w:rPr>
      <w:color w:val="606420"/>
      <w:u w:val="single"/>
    </w:rPr>
  </w:style>
  <w:style w:type="character" w:customStyle="1" w:styleId="googqs-tidbitgoogqs-tidbit-0">
    <w:name w:val="goog_qs-tidbit goog_qs-tidbit-0"/>
    <w:basedOn w:val="Absatz-Standardschriftart"/>
    <w:rsid w:val="00E76190"/>
  </w:style>
  <w:style w:type="paragraph" w:customStyle="1" w:styleId="Default">
    <w:name w:val="Default"/>
    <w:rsid w:val="002342E1"/>
    <w:pPr>
      <w:autoSpaceDE w:val="0"/>
      <w:autoSpaceDN w:val="0"/>
      <w:adjustRightInd w:val="0"/>
    </w:pPr>
    <w:rPr>
      <w:rFonts w:ascii="Trade Gothic LT Std Bold" w:hAnsi="Trade Gothic LT Std Bold" w:cs="Trade Gothic LT Std Bold"/>
      <w:color w:val="000000"/>
      <w:sz w:val="24"/>
      <w:szCs w:val="24"/>
    </w:rPr>
  </w:style>
  <w:style w:type="character" w:customStyle="1" w:styleId="A310">
    <w:name w:val="A3+10"/>
    <w:rsid w:val="002342E1"/>
    <w:rPr>
      <w:rFonts w:ascii="Trade Gothic LT Std" w:hAnsi="Trade Gothic LT Std" w:cs="Trade Gothic LT Std"/>
      <w:color w:val="221E1F"/>
      <w:sz w:val="10"/>
      <w:szCs w:val="10"/>
    </w:rPr>
  </w:style>
  <w:style w:type="character" w:customStyle="1" w:styleId="berschrift1Zchn">
    <w:name w:val="Überschrift 1 Zchn"/>
    <w:link w:val="berschrift1"/>
    <w:uiPriority w:val="9"/>
    <w:rsid w:val="00735F74"/>
    <w:rPr>
      <w:b/>
      <w:bCs/>
      <w:kern w:val="36"/>
      <w:sz w:val="48"/>
      <w:szCs w:val="48"/>
    </w:rPr>
  </w:style>
  <w:style w:type="character" w:customStyle="1" w:styleId="googqs-tidbit">
    <w:name w:val="goog_qs-tidbit"/>
    <w:rsid w:val="00CE4A7A"/>
  </w:style>
  <w:style w:type="paragraph" w:styleId="Kopfzeile">
    <w:name w:val="header"/>
    <w:basedOn w:val="Standard"/>
    <w:link w:val="KopfzeileZchn"/>
    <w:uiPriority w:val="99"/>
    <w:rsid w:val="0098403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984032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rsid w:val="0098403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984032"/>
    <w:rPr>
      <w:sz w:val="24"/>
      <w:szCs w:val="24"/>
    </w:rPr>
  </w:style>
  <w:style w:type="paragraph" w:styleId="Sprechblasentext">
    <w:name w:val="Balloon Text"/>
    <w:basedOn w:val="Standard"/>
    <w:link w:val="SprechblasentextZchn"/>
    <w:rsid w:val="0098403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984032"/>
    <w:rPr>
      <w:rFonts w:ascii="Tahoma" w:hAnsi="Tahoma" w:cs="Tahoma"/>
      <w:sz w:val="16"/>
      <w:szCs w:val="16"/>
    </w:rPr>
  </w:style>
  <w:style w:type="character" w:styleId="Kommentarzeichen">
    <w:name w:val="annotation reference"/>
    <w:semiHidden/>
    <w:rsid w:val="00C55B6C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C55B6C"/>
    <w:rPr>
      <w:sz w:val="20"/>
      <w:szCs w:val="20"/>
    </w:rPr>
  </w:style>
  <w:style w:type="paragraph" w:styleId="Kommentarthema">
    <w:name w:val="annotation subject"/>
    <w:basedOn w:val="Kommentartext"/>
    <w:next w:val="Kommentartext"/>
    <w:semiHidden/>
    <w:rsid w:val="00C55B6C"/>
    <w:rPr>
      <w:b/>
      <w:bCs/>
    </w:rPr>
  </w:style>
  <w:style w:type="paragraph" w:styleId="Dokumentstruktur">
    <w:name w:val="Document Map"/>
    <w:basedOn w:val="Standard"/>
    <w:semiHidden/>
    <w:rsid w:val="00F7710A"/>
    <w:pPr>
      <w:shd w:val="clear" w:color="auto" w:fill="000080"/>
    </w:pPr>
    <w:rPr>
      <w:rFonts w:ascii="Tahoma" w:hAnsi="Tahoma" w:cs="Tahoma"/>
      <w:sz w:val="20"/>
      <w:szCs w:val="20"/>
    </w:rPr>
  </w:style>
  <w:style w:type="character" w:styleId="Hervorhebung">
    <w:name w:val="Emphasis"/>
    <w:uiPriority w:val="20"/>
    <w:qFormat/>
    <w:rsid w:val="00C14CAD"/>
    <w:rPr>
      <w:b/>
      <w:bCs/>
      <w:i w:val="0"/>
      <w:iCs w:val="0"/>
    </w:rPr>
  </w:style>
  <w:style w:type="character" w:customStyle="1" w:styleId="ft">
    <w:name w:val="ft"/>
    <w:rsid w:val="00C14CAD"/>
  </w:style>
  <w:style w:type="table" w:styleId="Tabellenraster">
    <w:name w:val="Table Grid"/>
    <w:basedOn w:val="NormaleTabelle"/>
    <w:rsid w:val="006C0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C94682"/>
    <w:pPr>
      <w:jc w:val="center"/>
    </w:pPr>
    <w:rPr>
      <w:noProof/>
    </w:rPr>
  </w:style>
  <w:style w:type="character" w:customStyle="1" w:styleId="EndNoteBibliographyTitleZchn">
    <w:name w:val="EndNote Bibliography Title Zchn"/>
    <w:link w:val="EndNoteBibliographyTitle"/>
    <w:rsid w:val="00C94682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C94682"/>
    <w:pPr>
      <w:jc w:val="both"/>
    </w:pPr>
    <w:rPr>
      <w:noProof/>
    </w:rPr>
  </w:style>
  <w:style w:type="character" w:customStyle="1" w:styleId="EndNoteBibliographyZchn">
    <w:name w:val="EndNote Bibliography Zchn"/>
    <w:link w:val="EndNoteBibliography"/>
    <w:rsid w:val="00C94682"/>
    <w:rPr>
      <w:noProof/>
      <w:sz w:val="24"/>
      <w:szCs w:val="24"/>
    </w:rPr>
  </w:style>
  <w:style w:type="character" w:styleId="Zeilennummer">
    <w:name w:val="line number"/>
    <w:rsid w:val="00FF1F88"/>
  </w:style>
  <w:style w:type="character" w:customStyle="1" w:styleId="maintitle">
    <w:name w:val="maintitle"/>
    <w:basedOn w:val="Absatz-Standardschriftart"/>
    <w:rsid w:val="003F6C2C"/>
  </w:style>
  <w:style w:type="character" w:customStyle="1" w:styleId="st1">
    <w:name w:val="st1"/>
    <w:rsid w:val="00C07275"/>
  </w:style>
  <w:style w:type="character" w:customStyle="1" w:styleId="element-citation">
    <w:name w:val="element-citation"/>
    <w:rsid w:val="00BF6BE1"/>
  </w:style>
  <w:style w:type="character" w:customStyle="1" w:styleId="ref-journal">
    <w:name w:val="ref-journal"/>
    <w:rsid w:val="00BF6BE1"/>
  </w:style>
  <w:style w:type="character" w:customStyle="1" w:styleId="ref-vol">
    <w:name w:val="ref-vol"/>
    <w:rsid w:val="00BF6BE1"/>
  </w:style>
  <w:style w:type="character" w:customStyle="1" w:styleId="cit">
    <w:name w:val="cit"/>
    <w:rsid w:val="00BF6BE1"/>
  </w:style>
  <w:style w:type="character" w:customStyle="1" w:styleId="fm-vol-iss-date">
    <w:name w:val="fm-vol-iss-date"/>
    <w:rsid w:val="00BF6BE1"/>
  </w:style>
  <w:style w:type="character" w:customStyle="1" w:styleId="doi1">
    <w:name w:val="doi1"/>
    <w:rsid w:val="00BF6BE1"/>
  </w:style>
  <w:style w:type="character" w:customStyle="1" w:styleId="fm-citation-ids-label">
    <w:name w:val="fm-citation-ids-label"/>
    <w:rsid w:val="00BF6BE1"/>
  </w:style>
  <w:style w:type="character" w:styleId="Fett">
    <w:name w:val="Strong"/>
    <w:uiPriority w:val="22"/>
    <w:qFormat/>
    <w:rsid w:val="00BF6BE1"/>
    <w:rPr>
      <w:b/>
      <w:bCs/>
    </w:rPr>
  </w:style>
  <w:style w:type="paragraph" w:customStyle="1" w:styleId="Titel1">
    <w:name w:val="Titel1"/>
    <w:basedOn w:val="Standard"/>
    <w:rsid w:val="00B0211F"/>
    <w:pPr>
      <w:spacing w:before="100" w:beforeAutospacing="1" w:after="100" w:afterAutospacing="1"/>
    </w:pPr>
  </w:style>
  <w:style w:type="paragraph" w:customStyle="1" w:styleId="desc">
    <w:name w:val="desc"/>
    <w:basedOn w:val="Standard"/>
    <w:rsid w:val="00B0211F"/>
    <w:pPr>
      <w:spacing w:before="100" w:beforeAutospacing="1" w:after="100" w:afterAutospacing="1"/>
    </w:pPr>
  </w:style>
  <w:style w:type="paragraph" w:customStyle="1" w:styleId="details">
    <w:name w:val="details"/>
    <w:basedOn w:val="Standard"/>
    <w:rsid w:val="00B0211F"/>
    <w:pPr>
      <w:spacing w:before="100" w:beforeAutospacing="1" w:after="100" w:afterAutospacing="1"/>
    </w:pPr>
  </w:style>
  <w:style w:type="character" w:customStyle="1" w:styleId="jrnl">
    <w:name w:val="jrnl"/>
    <w:rsid w:val="00B0211F"/>
  </w:style>
  <w:style w:type="character" w:styleId="IntensiveHervorhebung">
    <w:name w:val="Intense Emphasis"/>
    <w:uiPriority w:val="21"/>
    <w:qFormat/>
    <w:rsid w:val="00DA4D60"/>
    <w:rPr>
      <w:b/>
      <w:bCs/>
      <w:i/>
      <w:iCs/>
      <w:color w:val="4F81BD"/>
    </w:rPr>
  </w:style>
  <w:style w:type="character" w:customStyle="1" w:styleId="u-visually-hidden1">
    <w:name w:val="u-visually-hidden1"/>
    <w:rsid w:val="004A6C48"/>
    <w:rPr>
      <w:bdr w:val="none" w:sz="0" w:space="0" w:color="auto" w:frame="1"/>
    </w:rPr>
  </w:style>
  <w:style w:type="paragraph" w:styleId="Untertitel">
    <w:name w:val="Subtitle"/>
    <w:basedOn w:val="Standard"/>
    <w:next w:val="Standard"/>
    <w:link w:val="UntertitelZchn"/>
    <w:qFormat/>
    <w:rsid w:val="0083356F"/>
    <w:pPr>
      <w:spacing w:after="60"/>
      <w:jc w:val="center"/>
      <w:outlineLvl w:val="1"/>
    </w:pPr>
    <w:rPr>
      <w:rFonts w:ascii="Cambria" w:hAnsi="Cambria"/>
    </w:rPr>
  </w:style>
  <w:style w:type="character" w:customStyle="1" w:styleId="UntertitelZchn">
    <w:name w:val="Untertitel Zchn"/>
    <w:link w:val="Untertitel"/>
    <w:rsid w:val="0083356F"/>
    <w:rPr>
      <w:rFonts w:ascii="Cambria" w:eastAsia="Times New Roman" w:hAnsi="Cambria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80482E"/>
    <w:rPr>
      <w:sz w:val="24"/>
      <w:szCs w:val="24"/>
    </w:rPr>
  </w:style>
  <w:style w:type="character" w:customStyle="1" w:styleId="KommentartextZchn">
    <w:name w:val="Kommentartext Zchn"/>
    <w:link w:val="Kommentartext"/>
    <w:semiHidden/>
    <w:rsid w:val="00A36FF3"/>
  </w:style>
  <w:style w:type="character" w:customStyle="1" w:styleId="c-bibliographic-informationvalue">
    <w:name w:val="c-bibliographic-information__value"/>
    <w:rsid w:val="00741262"/>
  </w:style>
  <w:style w:type="character" w:customStyle="1" w:styleId="doi">
    <w:name w:val="doi"/>
    <w:rsid w:val="002E4996"/>
  </w:style>
  <w:style w:type="character" w:customStyle="1" w:styleId="identifier">
    <w:name w:val="identifier"/>
    <w:rsid w:val="00424DA5"/>
  </w:style>
  <w:style w:type="character" w:customStyle="1" w:styleId="berschrift3Zchn">
    <w:name w:val="Überschrift 3 Zchn"/>
    <w:link w:val="berschrift3"/>
    <w:semiHidden/>
    <w:rsid w:val="007A6409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p">
    <w:name w:val="p"/>
    <w:basedOn w:val="Standard"/>
    <w:rsid w:val="007A6409"/>
    <w:pPr>
      <w:spacing w:before="100" w:beforeAutospacing="1" w:after="100" w:afterAutospacing="1"/>
    </w:pPr>
  </w:style>
  <w:style w:type="character" w:styleId="HTMLZitat">
    <w:name w:val="HTML Cite"/>
    <w:uiPriority w:val="99"/>
    <w:unhideWhenUsed/>
    <w:rsid w:val="00F07F66"/>
    <w:rPr>
      <w:i/>
      <w:iCs/>
    </w:rPr>
  </w:style>
  <w:style w:type="character" w:customStyle="1" w:styleId="berschrift2Zchn">
    <w:name w:val="Überschrift 2 Zchn"/>
    <w:link w:val="berschrift2"/>
    <w:semiHidden/>
    <w:rsid w:val="00063A90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tagtrans">
    <w:name w:val="tag_trans"/>
    <w:rsid w:val="00D21ED1"/>
  </w:style>
  <w:style w:type="paragraph" w:customStyle="1" w:styleId="c-bibliographic-informationcitation">
    <w:name w:val="c-bibliographic-information__citation"/>
    <w:basedOn w:val="Standard"/>
    <w:rsid w:val="001C5C41"/>
    <w:pPr>
      <w:spacing w:before="100" w:beforeAutospacing="1" w:after="100" w:afterAutospacing="1"/>
    </w:pPr>
  </w:style>
  <w:style w:type="character" w:customStyle="1" w:styleId="NichtaufgelsteErwhnung1">
    <w:name w:val="Nicht aufgelöste Erwähnung1"/>
    <w:uiPriority w:val="99"/>
    <w:semiHidden/>
    <w:unhideWhenUsed/>
    <w:rsid w:val="00080BE5"/>
    <w:rPr>
      <w:color w:val="605E5C"/>
      <w:shd w:val="clear" w:color="auto" w:fill="E1DFDD"/>
    </w:rPr>
  </w:style>
  <w:style w:type="character" w:customStyle="1" w:styleId="period">
    <w:name w:val="period"/>
    <w:basedOn w:val="Absatz-Standardschriftart"/>
    <w:rsid w:val="00625EBF"/>
  </w:style>
  <w:style w:type="character" w:customStyle="1" w:styleId="citation-doi">
    <w:name w:val="citation-doi"/>
    <w:basedOn w:val="Absatz-Standardschriftart"/>
    <w:rsid w:val="00625EBF"/>
  </w:style>
  <w:style w:type="character" w:customStyle="1" w:styleId="docsum-journal-citation">
    <w:name w:val="docsum-journal-citation"/>
    <w:basedOn w:val="Absatz-Standardschriftart"/>
    <w:rsid w:val="005128E9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163AC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83265C"/>
    <w:rPr>
      <w:color w:val="605E5C"/>
      <w:shd w:val="clear" w:color="auto" w:fill="E1DFDD"/>
    </w:rPr>
  </w:style>
  <w:style w:type="character" w:customStyle="1" w:styleId="cf01">
    <w:name w:val="cf01"/>
    <w:rsid w:val="00352365"/>
    <w:rPr>
      <w:rFonts w:ascii="Segoe UI" w:hAnsi="Segoe UI" w:cs="Segoe UI" w:hint="default"/>
      <w:sz w:val="18"/>
      <w:szCs w:val="18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984B39"/>
    <w:rPr>
      <w:color w:val="605E5C"/>
      <w:shd w:val="clear" w:color="auto" w:fill="E1DFDD"/>
    </w:rPr>
  </w:style>
  <w:style w:type="character" w:customStyle="1" w:styleId="secondary-date">
    <w:name w:val="secondary-date"/>
    <w:basedOn w:val="Absatz-Standardschriftart"/>
    <w:rsid w:val="00692DFE"/>
  </w:style>
  <w:style w:type="character" w:customStyle="1" w:styleId="author-sup-separator">
    <w:name w:val="author-sup-separator"/>
    <w:basedOn w:val="Absatz-Standardschriftart"/>
    <w:rsid w:val="00692DFE"/>
  </w:style>
  <w:style w:type="character" w:customStyle="1" w:styleId="comma">
    <w:name w:val="comma"/>
    <w:basedOn w:val="Absatz-Standardschriftart"/>
    <w:rsid w:val="00692DFE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2B6C9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21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15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938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0379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535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356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152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27337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15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20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55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2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6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4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1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253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575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865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43306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7082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432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5589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4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79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46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0979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1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14511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5569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4352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51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29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46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3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36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932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781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889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50437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5319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93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80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09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3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77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46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7105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60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59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1380122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9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392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6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5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44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66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6813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254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736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8747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1062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834276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226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0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72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272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43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5275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1840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474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660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78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32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805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946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078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7809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270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9993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02303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836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7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0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9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88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541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48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324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4794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585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958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9890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29981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067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1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66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1740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373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8296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569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111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98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67496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855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52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093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15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609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2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91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616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0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110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23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8800">
          <w:marLeft w:val="1"/>
          <w:marRight w:val="0"/>
          <w:marTop w:val="0"/>
          <w:marBottom w:val="0"/>
          <w:divBdr>
            <w:top w:val="single" w:sz="8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65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8368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5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6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87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9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910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533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940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6854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076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7302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8235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4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37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101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419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65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9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9649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43251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3291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0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2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57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405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25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4767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94752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323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364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7244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2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07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6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97672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23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352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2738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730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0933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4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831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38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0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6791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8350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863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27127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69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9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918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59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6595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678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7962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65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5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7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3648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769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00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597230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25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6745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483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9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4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72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305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920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36342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65626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33703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78486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51161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741952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893465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874267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239344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602269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77361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957261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9977830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50177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36101344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40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51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66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4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260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1702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839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330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5059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572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8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90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7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3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70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43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5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250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8111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074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24159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2226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680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58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28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379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916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145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629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6682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6947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86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8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674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32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812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523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665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36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2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81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16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045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490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4541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869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660715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723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8635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02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17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06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914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45212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8074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12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83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1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954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21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854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3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035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451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749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96799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9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8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5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26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697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894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366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5665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23407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71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3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429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76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9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736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942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019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6737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33436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8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75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01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150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11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797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0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2338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165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3965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49905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5736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706678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48897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398729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784442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2128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591255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226304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771794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47248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565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6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3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86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46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475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193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918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0633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2107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70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4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487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809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232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01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62924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25146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25566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1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01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7101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546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9482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71568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267952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9115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93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3204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24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5133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81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937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663289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3786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4333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6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33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726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7003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711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5441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0141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493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8931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2871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59221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081833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7990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61865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736059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41296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849672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5344677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463617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467845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88684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15863030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08393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433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5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4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79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9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1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41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0893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57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463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40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93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0570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3724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5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22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58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24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0494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3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2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1372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844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657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33711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516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0467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5502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38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75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87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441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57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110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27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4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218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8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04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8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03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594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405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6942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059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8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53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615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238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068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8197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88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89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20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8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54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62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14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2134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44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962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9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589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4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83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364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206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86638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611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1070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725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6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725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552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201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023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999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0484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900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990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8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84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88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848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8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96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29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2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0966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97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482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20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1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91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888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578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64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0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333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27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25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27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8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300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40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13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382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85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00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5254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412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7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204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9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42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4286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310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93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51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67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498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975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546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794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233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1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92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0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363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60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45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1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13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2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5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73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333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79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54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449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059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7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77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2124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4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42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159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79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66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4446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2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855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1753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3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83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58667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877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85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052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224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46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2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5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1118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94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1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734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346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566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5484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2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17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58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95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1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9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832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9760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1907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7104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2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43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316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3412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898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6391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5451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532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0491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13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3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9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78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78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102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6557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526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81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11875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89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82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8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588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89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6012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2664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09609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25139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2318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611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8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5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091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7540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998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8864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341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9475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075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51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36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7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329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1507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884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958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562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7961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7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94549">
          <w:marLeft w:val="230"/>
          <w:marRight w:val="0"/>
          <w:marTop w:val="0"/>
          <w:marBottom w:val="0"/>
          <w:divBdr>
            <w:top w:val="single" w:sz="12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17095829">
              <w:marLeft w:val="0"/>
              <w:marRight w:val="0"/>
              <w:marTop w:val="1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230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44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59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63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692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59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3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0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0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325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78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49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3108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5625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76402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40841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784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56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20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7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34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9424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65235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3260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3112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6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76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8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15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7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526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089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52473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380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096791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5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17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6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48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4271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5158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3608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4231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86911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51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10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97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509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16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726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159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450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9641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91060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99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9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9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738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1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268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884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3754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598088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06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6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46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57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61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62079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1854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5639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80260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10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92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196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52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083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53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936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8140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90572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15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5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9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26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378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29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485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843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2091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68195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05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0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12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15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80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79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669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5173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439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6124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4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98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0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859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181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956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7153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40210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142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270381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0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903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04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8714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6647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793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9516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3297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106279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4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8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5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728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48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9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98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8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08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32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61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80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3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070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75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159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323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8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946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8653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3199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4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1823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7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99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971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966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8154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7463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2398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066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07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16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8257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6152634">
      <w:bodyDiv w:val="1"/>
      <w:marLeft w:val="75"/>
      <w:marRight w:val="75"/>
      <w:marTop w:val="75"/>
      <w:marBottom w:val="19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00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7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9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9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09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461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3961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9235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638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438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68174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2-1476-8059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BB8104-EB2E-41A8-A09B-FD0194D0C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araneoplastic inflammatory disease in myelodysplastic syndrome: Clinical cases and literature review</vt:lpstr>
    </vt:vector>
  </TitlesOfParts>
  <Company>Universitätsklinikum Jena</Company>
  <LinksUpToDate>false</LinksUpToDate>
  <CharactersWithSpaces>1186</CharactersWithSpaces>
  <SharedDoc>false</SharedDoc>
  <HLinks>
    <vt:vector size="318" baseType="variant">
      <vt:variant>
        <vt:i4>2424892</vt:i4>
      </vt:variant>
      <vt:variant>
        <vt:i4>307</vt:i4>
      </vt:variant>
      <vt:variant>
        <vt:i4>0</vt:i4>
      </vt:variant>
      <vt:variant>
        <vt:i4>5</vt:i4>
      </vt:variant>
      <vt:variant>
        <vt:lpwstr>https://doi.org/10.1016/j.jtct.2021.07.020</vt:lpwstr>
      </vt:variant>
      <vt:variant>
        <vt:lpwstr/>
      </vt:variant>
      <vt:variant>
        <vt:i4>5505111</vt:i4>
      </vt:variant>
      <vt:variant>
        <vt:i4>304</vt:i4>
      </vt:variant>
      <vt:variant>
        <vt:i4>0</vt:i4>
      </vt:variant>
      <vt:variant>
        <vt:i4>5</vt:i4>
      </vt:variant>
      <vt:variant>
        <vt:lpwstr>https://doi.org/10.1111/bjh.16642</vt:lpwstr>
      </vt:variant>
      <vt:variant>
        <vt:lpwstr/>
      </vt:variant>
      <vt:variant>
        <vt:i4>465306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8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65306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87531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18603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194315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19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387</vt:i4>
      </vt:variant>
      <vt:variant>
        <vt:i4>18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963796</vt:i4>
      </vt:variant>
      <vt:variant>
        <vt:i4>0</vt:i4>
      </vt:variant>
      <vt:variant>
        <vt:i4>0</vt:i4>
      </vt:variant>
      <vt:variant>
        <vt:i4>5</vt:i4>
      </vt:variant>
      <vt:variant>
        <vt:lpwstr>https://orcid.org/0000-0002-1476-8059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raneoplastic inflammatory disease in myelodysplastic syndrome: Clinical cases and literature review</dc:title>
  <dc:subject/>
  <dc:creator>Frietsch, Jochen</dc:creator>
  <cp:keywords/>
  <cp:lastModifiedBy>Jochen Frietsch</cp:lastModifiedBy>
  <cp:revision>9</cp:revision>
  <cp:lastPrinted>2018-08-29T15:12:00Z</cp:lastPrinted>
  <dcterms:created xsi:type="dcterms:W3CDTF">2022-03-16T09:50:00Z</dcterms:created>
  <dcterms:modified xsi:type="dcterms:W3CDTF">2022-04-26T17:42:00Z</dcterms:modified>
</cp:coreProperties>
</file>